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C0D2D" w14:textId="77777777" w:rsidR="00807785" w:rsidRDefault="000000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materials</w:t>
      </w:r>
    </w:p>
    <w:p w14:paraId="76F24785" w14:textId="77777777" w:rsidR="00807785" w:rsidRDefault="000000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1 Selected genetic variants for generation of 2hGIP PRS</w:t>
      </w:r>
    </w:p>
    <w:tbl>
      <w:tblPr>
        <w:tblW w:w="8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"/>
        <w:gridCol w:w="510"/>
        <w:gridCol w:w="534"/>
        <w:gridCol w:w="1370"/>
        <w:gridCol w:w="1226"/>
        <w:gridCol w:w="1084"/>
        <w:gridCol w:w="1469"/>
        <w:gridCol w:w="1315"/>
        <w:gridCol w:w="1023"/>
      </w:tblGrid>
      <w:tr w:rsidR="00807785" w14:paraId="4D7A7683" w14:textId="77777777">
        <w:trPr>
          <w:trHeight w:val="336"/>
        </w:trPr>
        <w:tc>
          <w:tcPr>
            <w:tcW w:w="355" w:type="dxa"/>
            <w:noWrap/>
            <w:vAlign w:val="center"/>
          </w:tcPr>
          <w:p w14:paraId="47AEA0CB" w14:textId="77777777" w:rsidR="00807785" w:rsidRPr="00516DE1" w:rsidRDefault="0080778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486" w:type="dxa"/>
            <w:noWrap/>
            <w:vAlign w:val="center"/>
          </w:tcPr>
          <w:p w14:paraId="115B5FBE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EA</w:t>
            </w:r>
          </w:p>
        </w:tc>
        <w:tc>
          <w:tcPr>
            <w:tcW w:w="527" w:type="dxa"/>
            <w:noWrap/>
            <w:vAlign w:val="center"/>
          </w:tcPr>
          <w:p w14:paraId="7974C740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OA</w:t>
            </w:r>
          </w:p>
        </w:tc>
        <w:tc>
          <w:tcPr>
            <w:tcW w:w="1370" w:type="dxa"/>
            <w:noWrap/>
            <w:vAlign w:val="center"/>
          </w:tcPr>
          <w:p w14:paraId="100CCA2E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rsid</w:t>
            </w:r>
          </w:p>
        </w:tc>
        <w:tc>
          <w:tcPr>
            <w:tcW w:w="1226" w:type="dxa"/>
            <w:noWrap/>
            <w:vAlign w:val="center"/>
          </w:tcPr>
          <w:p w14:paraId="55B4F7CA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VALUE</w:t>
            </w:r>
          </w:p>
        </w:tc>
        <w:tc>
          <w:tcPr>
            <w:tcW w:w="993" w:type="dxa"/>
            <w:noWrap/>
            <w:vAlign w:val="center"/>
          </w:tcPr>
          <w:p w14:paraId="1A92D940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WEIGHT</w:t>
            </w:r>
          </w:p>
        </w:tc>
        <w:tc>
          <w:tcPr>
            <w:tcW w:w="1324" w:type="dxa"/>
            <w:noWrap/>
            <w:vAlign w:val="center"/>
          </w:tcPr>
          <w:p w14:paraId="0EA53010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315" w:type="dxa"/>
            <w:noWrap/>
            <w:vAlign w:val="center"/>
          </w:tcPr>
          <w:p w14:paraId="7231980C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996" w:type="dxa"/>
            <w:noWrap/>
            <w:vAlign w:val="center"/>
          </w:tcPr>
          <w:p w14:paraId="73A2F413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HROM</w:t>
            </w:r>
          </w:p>
        </w:tc>
      </w:tr>
      <w:tr w:rsidR="00807785" w14:paraId="3DFDC9B1" w14:textId="77777777">
        <w:trPr>
          <w:trHeight w:val="336"/>
        </w:trPr>
        <w:tc>
          <w:tcPr>
            <w:tcW w:w="355" w:type="dxa"/>
            <w:noWrap/>
            <w:vAlign w:val="center"/>
          </w:tcPr>
          <w:p w14:paraId="6E2151EF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86" w:type="dxa"/>
            <w:noWrap/>
            <w:vAlign w:val="center"/>
          </w:tcPr>
          <w:p w14:paraId="0F512F92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527" w:type="dxa"/>
            <w:noWrap/>
            <w:vAlign w:val="center"/>
          </w:tcPr>
          <w:p w14:paraId="389A9D53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370" w:type="dxa"/>
            <w:noWrap/>
            <w:vAlign w:val="center"/>
          </w:tcPr>
          <w:p w14:paraId="1E925637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rs17683430</w:t>
            </w:r>
          </w:p>
        </w:tc>
        <w:tc>
          <w:tcPr>
            <w:tcW w:w="1226" w:type="dxa"/>
            <w:noWrap/>
            <w:vAlign w:val="center"/>
          </w:tcPr>
          <w:p w14:paraId="6F024662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00E-18</w:t>
            </w:r>
          </w:p>
        </w:tc>
        <w:tc>
          <w:tcPr>
            <w:tcW w:w="993" w:type="dxa"/>
            <w:noWrap/>
            <w:vAlign w:val="center"/>
          </w:tcPr>
          <w:p w14:paraId="4553059A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22</w:t>
            </w:r>
          </w:p>
        </w:tc>
        <w:tc>
          <w:tcPr>
            <w:tcW w:w="1324" w:type="dxa"/>
            <w:noWrap/>
            <w:vAlign w:val="center"/>
          </w:tcPr>
          <w:p w14:paraId="1D0AC348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LC5A1</w:t>
            </w:r>
          </w:p>
        </w:tc>
        <w:tc>
          <w:tcPr>
            <w:tcW w:w="1315" w:type="dxa"/>
            <w:noWrap/>
            <w:vAlign w:val="center"/>
          </w:tcPr>
          <w:p w14:paraId="40F26EEF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2091713</w:t>
            </w:r>
          </w:p>
        </w:tc>
        <w:tc>
          <w:tcPr>
            <w:tcW w:w="996" w:type="dxa"/>
            <w:noWrap/>
            <w:vAlign w:val="center"/>
          </w:tcPr>
          <w:p w14:paraId="2F968F22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807785" w14:paraId="33CF35AE" w14:textId="77777777">
        <w:trPr>
          <w:trHeight w:val="336"/>
        </w:trPr>
        <w:tc>
          <w:tcPr>
            <w:tcW w:w="355" w:type="dxa"/>
            <w:noWrap/>
            <w:vAlign w:val="center"/>
          </w:tcPr>
          <w:p w14:paraId="4C2F69EF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86" w:type="dxa"/>
            <w:noWrap/>
            <w:vAlign w:val="center"/>
          </w:tcPr>
          <w:p w14:paraId="51FFDF79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27" w:type="dxa"/>
            <w:noWrap/>
            <w:vAlign w:val="center"/>
          </w:tcPr>
          <w:p w14:paraId="602D0324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370" w:type="dxa"/>
            <w:noWrap/>
            <w:vAlign w:val="center"/>
          </w:tcPr>
          <w:p w14:paraId="39DE6248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rs1800437</w:t>
            </w:r>
          </w:p>
        </w:tc>
        <w:tc>
          <w:tcPr>
            <w:tcW w:w="1226" w:type="dxa"/>
            <w:noWrap/>
            <w:vAlign w:val="center"/>
          </w:tcPr>
          <w:p w14:paraId="236D34B5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00E-17</w:t>
            </w:r>
          </w:p>
        </w:tc>
        <w:tc>
          <w:tcPr>
            <w:tcW w:w="993" w:type="dxa"/>
            <w:noWrap/>
            <w:vAlign w:val="center"/>
          </w:tcPr>
          <w:p w14:paraId="2F8BC159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0.072</w:t>
            </w:r>
          </w:p>
        </w:tc>
        <w:tc>
          <w:tcPr>
            <w:tcW w:w="1324" w:type="dxa"/>
            <w:noWrap/>
            <w:vAlign w:val="center"/>
          </w:tcPr>
          <w:p w14:paraId="1F8532A6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IPR</w:t>
            </w:r>
          </w:p>
        </w:tc>
        <w:tc>
          <w:tcPr>
            <w:tcW w:w="1315" w:type="dxa"/>
            <w:noWrap/>
            <w:vAlign w:val="center"/>
          </w:tcPr>
          <w:p w14:paraId="53F4D070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5678134</w:t>
            </w:r>
          </w:p>
        </w:tc>
        <w:tc>
          <w:tcPr>
            <w:tcW w:w="996" w:type="dxa"/>
            <w:noWrap/>
            <w:vAlign w:val="center"/>
          </w:tcPr>
          <w:p w14:paraId="71ED3320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 w:rsidR="00807785" w14:paraId="53F19982" w14:textId="77777777">
        <w:trPr>
          <w:trHeight w:val="336"/>
        </w:trPr>
        <w:tc>
          <w:tcPr>
            <w:tcW w:w="355" w:type="dxa"/>
            <w:noWrap/>
            <w:vAlign w:val="center"/>
          </w:tcPr>
          <w:p w14:paraId="2F4B3325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486" w:type="dxa"/>
            <w:noWrap/>
            <w:vAlign w:val="center"/>
          </w:tcPr>
          <w:p w14:paraId="72F5F199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527" w:type="dxa"/>
            <w:noWrap/>
            <w:vAlign w:val="center"/>
          </w:tcPr>
          <w:p w14:paraId="60426EA5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370" w:type="dxa"/>
            <w:noWrap/>
            <w:vAlign w:val="center"/>
          </w:tcPr>
          <w:p w14:paraId="6F9B97B7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rs635634</w:t>
            </w:r>
          </w:p>
        </w:tc>
        <w:tc>
          <w:tcPr>
            <w:tcW w:w="1226" w:type="dxa"/>
            <w:noWrap/>
            <w:vAlign w:val="center"/>
          </w:tcPr>
          <w:p w14:paraId="3F183746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.00E-14</w:t>
            </w:r>
          </w:p>
        </w:tc>
        <w:tc>
          <w:tcPr>
            <w:tcW w:w="993" w:type="dxa"/>
            <w:noWrap/>
            <w:vAlign w:val="center"/>
          </w:tcPr>
          <w:p w14:paraId="1F0D5292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324" w:type="dxa"/>
            <w:noWrap/>
            <w:vAlign w:val="center"/>
          </w:tcPr>
          <w:p w14:paraId="5D257238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_RNA,ABO</w:t>
            </w:r>
          </w:p>
        </w:tc>
        <w:tc>
          <w:tcPr>
            <w:tcW w:w="1315" w:type="dxa"/>
            <w:noWrap/>
            <w:vAlign w:val="center"/>
          </w:tcPr>
          <w:p w14:paraId="009BBD9E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33279427</w:t>
            </w:r>
          </w:p>
        </w:tc>
        <w:tc>
          <w:tcPr>
            <w:tcW w:w="996" w:type="dxa"/>
            <w:noWrap/>
            <w:vAlign w:val="center"/>
          </w:tcPr>
          <w:p w14:paraId="71C5FFC2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807785" w14:paraId="1E350C96" w14:textId="77777777">
        <w:trPr>
          <w:trHeight w:val="336"/>
        </w:trPr>
        <w:tc>
          <w:tcPr>
            <w:tcW w:w="355" w:type="dxa"/>
            <w:noWrap/>
            <w:vAlign w:val="center"/>
          </w:tcPr>
          <w:p w14:paraId="769AE21F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86" w:type="dxa"/>
            <w:noWrap/>
            <w:vAlign w:val="center"/>
          </w:tcPr>
          <w:p w14:paraId="2EE1AD8F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527" w:type="dxa"/>
            <w:noWrap/>
            <w:vAlign w:val="center"/>
          </w:tcPr>
          <w:p w14:paraId="22CC08D0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370" w:type="dxa"/>
            <w:noWrap/>
            <w:vAlign w:val="center"/>
          </w:tcPr>
          <w:p w14:paraId="087AE071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rs927332</w:t>
            </w:r>
          </w:p>
        </w:tc>
        <w:tc>
          <w:tcPr>
            <w:tcW w:w="1226" w:type="dxa"/>
            <w:noWrap/>
            <w:vAlign w:val="center"/>
          </w:tcPr>
          <w:p w14:paraId="6D011076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00E-08</w:t>
            </w:r>
          </w:p>
        </w:tc>
        <w:tc>
          <w:tcPr>
            <w:tcW w:w="993" w:type="dxa"/>
            <w:noWrap/>
            <w:vAlign w:val="center"/>
          </w:tcPr>
          <w:p w14:paraId="5CE16EA9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324" w:type="dxa"/>
            <w:noWrap/>
            <w:vAlign w:val="center"/>
          </w:tcPr>
          <w:p w14:paraId="4F5F2388" w14:textId="77777777" w:rsidR="00807785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F13A1,LY86-AS1</w:t>
            </w:r>
          </w:p>
        </w:tc>
        <w:tc>
          <w:tcPr>
            <w:tcW w:w="1315" w:type="dxa"/>
            <w:noWrap/>
            <w:vAlign w:val="center"/>
          </w:tcPr>
          <w:p w14:paraId="0FE305F4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331640</w:t>
            </w:r>
          </w:p>
        </w:tc>
        <w:tc>
          <w:tcPr>
            <w:tcW w:w="996" w:type="dxa"/>
            <w:noWrap/>
            <w:vAlign w:val="center"/>
          </w:tcPr>
          <w:p w14:paraId="13682A8D" w14:textId="77777777" w:rsidR="00807785" w:rsidRDefault="0000000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</w:tbl>
    <w:p w14:paraId="74309428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06B0AF2E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433D39DF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1EE208C4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6076F821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4F19FB47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32C9C536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019F6A1C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5BB65E35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7E48ED45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4EC36973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39B14482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609DFFFF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2872D27F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58022B73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6649C865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3799C0EE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208B3611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17A5E838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52CA6F1B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3B153294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37423474" w14:textId="77777777" w:rsidR="00807785" w:rsidRDefault="000000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2 Associations between FPD and T2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07785" w14:paraId="770EFC1C" w14:textId="77777777">
        <w:tc>
          <w:tcPr>
            <w:tcW w:w="2337" w:type="dxa"/>
          </w:tcPr>
          <w:p w14:paraId="01E31412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Model1</w:t>
            </w:r>
          </w:p>
        </w:tc>
        <w:tc>
          <w:tcPr>
            <w:tcW w:w="2337" w:type="dxa"/>
          </w:tcPr>
          <w:p w14:paraId="7F85A66A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HR</w:t>
            </w:r>
          </w:p>
        </w:tc>
        <w:tc>
          <w:tcPr>
            <w:tcW w:w="2338" w:type="dxa"/>
          </w:tcPr>
          <w:p w14:paraId="454E3356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CI</w:t>
            </w:r>
          </w:p>
        </w:tc>
        <w:tc>
          <w:tcPr>
            <w:tcW w:w="2338" w:type="dxa"/>
          </w:tcPr>
          <w:p w14:paraId="64143A57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P</w:t>
            </w:r>
          </w:p>
        </w:tc>
      </w:tr>
      <w:tr w:rsidR="00807785" w14:paraId="06CA7A6C" w14:textId="77777777">
        <w:tc>
          <w:tcPr>
            <w:tcW w:w="2337" w:type="dxa"/>
          </w:tcPr>
          <w:p w14:paraId="14EABC94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No FPD</w:t>
            </w:r>
          </w:p>
        </w:tc>
        <w:tc>
          <w:tcPr>
            <w:tcW w:w="2337" w:type="dxa"/>
          </w:tcPr>
          <w:p w14:paraId="0C513DBB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23B9D8BF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2BBCD880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57A803F0" w14:textId="77777777">
        <w:tc>
          <w:tcPr>
            <w:tcW w:w="2337" w:type="dxa"/>
          </w:tcPr>
          <w:p w14:paraId="20C7457F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FPD</w:t>
            </w:r>
          </w:p>
        </w:tc>
        <w:tc>
          <w:tcPr>
            <w:tcW w:w="2337" w:type="dxa"/>
          </w:tcPr>
          <w:p w14:paraId="17C1DED3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2.48</w:t>
            </w:r>
          </w:p>
        </w:tc>
        <w:tc>
          <w:tcPr>
            <w:tcW w:w="2338" w:type="dxa"/>
          </w:tcPr>
          <w:p w14:paraId="038DF549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1.94-3.16</w:t>
            </w:r>
          </w:p>
        </w:tc>
        <w:tc>
          <w:tcPr>
            <w:tcW w:w="2338" w:type="dxa"/>
          </w:tcPr>
          <w:p w14:paraId="7807A092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&lt;0.001</w:t>
            </w:r>
          </w:p>
        </w:tc>
      </w:tr>
      <w:tr w:rsidR="00807785" w14:paraId="2FF4E368" w14:textId="77777777">
        <w:tc>
          <w:tcPr>
            <w:tcW w:w="2337" w:type="dxa"/>
          </w:tcPr>
          <w:p w14:paraId="63ABF49D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Model 2</w:t>
            </w:r>
          </w:p>
        </w:tc>
        <w:tc>
          <w:tcPr>
            <w:tcW w:w="2337" w:type="dxa"/>
          </w:tcPr>
          <w:p w14:paraId="56D4107D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  <w:tc>
          <w:tcPr>
            <w:tcW w:w="2338" w:type="dxa"/>
          </w:tcPr>
          <w:p w14:paraId="20896301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  <w:tc>
          <w:tcPr>
            <w:tcW w:w="2338" w:type="dxa"/>
          </w:tcPr>
          <w:p w14:paraId="51A7DDCD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7F9DF809" w14:textId="77777777">
        <w:tc>
          <w:tcPr>
            <w:tcW w:w="2337" w:type="dxa"/>
          </w:tcPr>
          <w:p w14:paraId="60C4CFC4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No FPD</w:t>
            </w:r>
          </w:p>
        </w:tc>
        <w:tc>
          <w:tcPr>
            <w:tcW w:w="2337" w:type="dxa"/>
          </w:tcPr>
          <w:p w14:paraId="79637AE0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786DDA0F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295366DD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34669EA0" w14:textId="77777777">
        <w:tc>
          <w:tcPr>
            <w:tcW w:w="2337" w:type="dxa"/>
          </w:tcPr>
          <w:p w14:paraId="6A41639C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FPD</w:t>
            </w:r>
          </w:p>
        </w:tc>
        <w:tc>
          <w:tcPr>
            <w:tcW w:w="2337" w:type="dxa"/>
          </w:tcPr>
          <w:p w14:paraId="699738B4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1.93</w:t>
            </w:r>
          </w:p>
        </w:tc>
        <w:tc>
          <w:tcPr>
            <w:tcW w:w="2338" w:type="dxa"/>
          </w:tcPr>
          <w:p w14:paraId="696733D8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1.50-2.49</w:t>
            </w:r>
          </w:p>
        </w:tc>
        <w:tc>
          <w:tcPr>
            <w:tcW w:w="2338" w:type="dxa"/>
          </w:tcPr>
          <w:p w14:paraId="373CD93C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&lt;0.001</w:t>
            </w:r>
          </w:p>
        </w:tc>
      </w:tr>
      <w:tr w:rsidR="00807785" w14:paraId="1E489C68" w14:textId="77777777">
        <w:tc>
          <w:tcPr>
            <w:tcW w:w="2337" w:type="dxa"/>
          </w:tcPr>
          <w:p w14:paraId="5FE03312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Model 3</w:t>
            </w:r>
          </w:p>
        </w:tc>
        <w:tc>
          <w:tcPr>
            <w:tcW w:w="2337" w:type="dxa"/>
          </w:tcPr>
          <w:p w14:paraId="3714164D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  <w:tc>
          <w:tcPr>
            <w:tcW w:w="2338" w:type="dxa"/>
          </w:tcPr>
          <w:p w14:paraId="18A85CDE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  <w:tc>
          <w:tcPr>
            <w:tcW w:w="2338" w:type="dxa"/>
          </w:tcPr>
          <w:p w14:paraId="0DFF82C6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33E4CE9F" w14:textId="77777777">
        <w:tc>
          <w:tcPr>
            <w:tcW w:w="2337" w:type="dxa"/>
          </w:tcPr>
          <w:p w14:paraId="62A4F747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No FPD</w:t>
            </w:r>
          </w:p>
        </w:tc>
        <w:tc>
          <w:tcPr>
            <w:tcW w:w="2337" w:type="dxa"/>
          </w:tcPr>
          <w:p w14:paraId="6DAF5327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7A1602BD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39740B5D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767A8388" w14:textId="77777777">
        <w:tc>
          <w:tcPr>
            <w:tcW w:w="2337" w:type="dxa"/>
          </w:tcPr>
          <w:p w14:paraId="6BD76973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FPD</w:t>
            </w:r>
          </w:p>
        </w:tc>
        <w:tc>
          <w:tcPr>
            <w:tcW w:w="2337" w:type="dxa"/>
          </w:tcPr>
          <w:p w14:paraId="41F549C1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1.33</w:t>
            </w:r>
          </w:p>
        </w:tc>
        <w:tc>
          <w:tcPr>
            <w:tcW w:w="2338" w:type="dxa"/>
          </w:tcPr>
          <w:p w14:paraId="7A1B3705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1.02-1.73</w:t>
            </w:r>
          </w:p>
        </w:tc>
        <w:tc>
          <w:tcPr>
            <w:tcW w:w="2338" w:type="dxa"/>
          </w:tcPr>
          <w:p w14:paraId="011AA6B8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0.034</w:t>
            </w:r>
          </w:p>
        </w:tc>
      </w:tr>
    </w:tbl>
    <w:p w14:paraId="6F704240" w14:textId="77777777" w:rsidR="00A118DE" w:rsidRDefault="00000000" w:rsidP="00A118D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l 1 was adjusted for age and sex. Model 2 was adjusted for age, sex, Townsend deprivation index, household income, education level, drinking status, smoking status, physical activity, healthy diet score, HbA1c, LDL, HDL, total cholesterol, triglycerides. Model 3 was further adjusted for BMI.</w:t>
      </w:r>
      <w:r w:rsidR="00A118DE">
        <w:rPr>
          <w:rFonts w:ascii="Times New Roman" w:hAnsi="Times New Roman" w:cs="Times New Roman"/>
          <w:lang w:val="en-US"/>
        </w:rPr>
        <w:t xml:space="preserve"> </w:t>
      </w:r>
      <w:r w:rsidR="00A118DE">
        <w:rPr>
          <w:rFonts w:ascii="Times New Roman" w:hAnsi="Times New Roman" w:cs="Times New Roman"/>
          <w:lang w:val="en-US"/>
        </w:rPr>
        <w:t xml:space="preserve">Abbreviations: HR, hazard ratio; </w:t>
      </w:r>
      <w:r w:rsidR="00A118DE" w:rsidRPr="00A118DE">
        <w:rPr>
          <w:rFonts w:ascii="Times New Roman" w:hAnsi="Times New Roman" w:cs="Times New Roman"/>
          <w:lang w:val="en-US"/>
        </w:rPr>
        <w:t>CI, confidence interval</w:t>
      </w:r>
      <w:r w:rsidR="00A118DE">
        <w:rPr>
          <w:rFonts w:ascii="Times New Roman" w:hAnsi="Times New Roman" w:cs="Times New Roman"/>
          <w:lang w:val="en-US"/>
        </w:rPr>
        <w:t>.</w:t>
      </w:r>
    </w:p>
    <w:p w14:paraId="5514FC6E" w14:textId="40AA9619" w:rsidR="00807785" w:rsidRDefault="00807785">
      <w:pPr>
        <w:rPr>
          <w:rFonts w:ascii="Times New Roman" w:hAnsi="Times New Roman" w:cs="Times New Roman"/>
          <w:lang w:val="en-US"/>
        </w:rPr>
      </w:pPr>
    </w:p>
    <w:p w14:paraId="2124EF4A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20FCAFDE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18F3A427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55ED311A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0781907C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109096F4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15FBC112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762A8C61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595851F5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2C4D136C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23EEF3E6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210F73FB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68E12B37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2143BE51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3EE8DB07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06277ED4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343931FB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113F2F0C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3FFC9010" w14:textId="77777777" w:rsidR="00807785" w:rsidRDefault="000000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3 Associations between E354Q and T2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07785" w14:paraId="42B161BC" w14:textId="77777777">
        <w:tc>
          <w:tcPr>
            <w:tcW w:w="2337" w:type="dxa"/>
          </w:tcPr>
          <w:p w14:paraId="572F9233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Model 1</w:t>
            </w:r>
          </w:p>
        </w:tc>
        <w:tc>
          <w:tcPr>
            <w:tcW w:w="2337" w:type="dxa"/>
          </w:tcPr>
          <w:p w14:paraId="570886F1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HR</w:t>
            </w:r>
          </w:p>
        </w:tc>
        <w:tc>
          <w:tcPr>
            <w:tcW w:w="2338" w:type="dxa"/>
          </w:tcPr>
          <w:p w14:paraId="7D2DB246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CI</w:t>
            </w:r>
          </w:p>
        </w:tc>
        <w:tc>
          <w:tcPr>
            <w:tcW w:w="2338" w:type="dxa"/>
          </w:tcPr>
          <w:p w14:paraId="5D1D28C1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P</w:t>
            </w:r>
          </w:p>
        </w:tc>
      </w:tr>
      <w:tr w:rsidR="00807785" w14:paraId="6A0D4F32" w14:textId="77777777">
        <w:tc>
          <w:tcPr>
            <w:tcW w:w="2337" w:type="dxa"/>
          </w:tcPr>
          <w:p w14:paraId="29FF392C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C allele carriers</w:t>
            </w:r>
          </w:p>
        </w:tc>
        <w:tc>
          <w:tcPr>
            <w:tcW w:w="2337" w:type="dxa"/>
          </w:tcPr>
          <w:p w14:paraId="3F411896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3F5916E5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57D03851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26318969" w14:textId="77777777">
        <w:tc>
          <w:tcPr>
            <w:tcW w:w="2337" w:type="dxa"/>
          </w:tcPr>
          <w:p w14:paraId="1BA40DDA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G/G</w:t>
            </w:r>
          </w:p>
        </w:tc>
        <w:tc>
          <w:tcPr>
            <w:tcW w:w="2337" w:type="dxa"/>
          </w:tcPr>
          <w:p w14:paraId="7FB4321E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0.99</w:t>
            </w:r>
          </w:p>
        </w:tc>
        <w:tc>
          <w:tcPr>
            <w:tcW w:w="2338" w:type="dxa"/>
          </w:tcPr>
          <w:p w14:paraId="3EF3A581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0.78-1.27</w:t>
            </w:r>
          </w:p>
        </w:tc>
        <w:tc>
          <w:tcPr>
            <w:tcW w:w="2338" w:type="dxa"/>
          </w:tcPr>
          <w:p w14:paraId="24212267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0.966</w:t>
            </w:r>
          </w:p>
        </w:tc>
      </w:tr>
      <w:tr w:rsidR="00807785" w14:paraId="54434641" w14:textId="77777777">
        <w:tc>
          <w:tcPr>
            <w:tcW w:w="2337" w:type="dxa"/>
          </w:tcPr>
          <w:p w14:paraId="55713944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Model 2</w:t>
            </w:r>
          </w:p>
        </w:tc>
        <w:tc>
          <w:tcPr>
            <w:tcW w:w="2337" w:type="dxa"/>
          </w:tcPr>
          <w:p w14:paraId="73AEC16A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  <w:tc>
          <w:tcPr>
            <w:tcW w:w="2338" w:type="dxa"/>
          </w:tcPr>
          <w:p w14:paraId="123EE5F0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  <w:tc>
          <w:tcPr>
            <w:tcW w:w="2338" w:type="dxa"/>
          </w:tcPr>
          <w:p w14:paraId="1207E75B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6908B3F1" w14:textId="77777777">
        <w:tc>
          <w:tcPr>
            <w:tcW w:w="2337" w:type="dxa"/>
          </w:tcPr>
          <w:p w14:paraId="33EB0E4B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C allele carriers</w:t>
            </w:r>
          </w:p>
        </w:tc>
        <w:tc>
          <w:tcPr>
            <w:tcW w:w="2337" w:type="dxa"/>
          </w:tcPr>
          <w:p w14:paraId="5B90358D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4663480D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69CFEECA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41691E6A" w14:textId="77777777">
        <w:tc>
          <w:tcPr>
            <w:tcW w:w="2337" w:type="dxa"/>
          </w:tcPr>
          <w:p w14:paraId="0DEC085C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G/G</w:t>
            </w:r>
          </w:p>
        </w:tc>
        <w:tc>
          <w:tcPr>
            <w:tcW w:w="2337" w:type="dxa"/>
          </w:tcPr>
          <w:p w14:paraId="330962CD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0.99</w:t>
            </w:r>
          </w:p>
        </w:tc>
        <w:tc>
          <w:tcPr>
            <w:tcW w:w="2338" w:type="dxa"/>
          </w:tcPr>
          <w:p w14:paraId="0A2020DA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0.77-1.27</w:t>
            </w:r>
          </w:p>
        </w:tc>
        <w:tc>
          <w:tcPr>
            <w:tcW w:w="2338" w:type="dxa"/>
          </w:tcPr>
          <w:p w14:paraId="0D98FE86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0.939</w:t>
            </w:r>
          </w:p>
        </w:tc>
      </w:tr>
      <w:tr w:rsidR="00807785" w14:paraId="146EFA85" w14:textId="77777777">
        <w:tc>
          <w:tcPr>
            <w:tcW w:w="2337" w:type="dxa"/>
          </w:tcPr>
          <w:p w14:paraId="78C0AA23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Model 3</w:t>
            </w:r>
          </w:p>
        </w:tc>
        <w:tc>
          <w:tcPr>
            <w:tcW w:w="2337" w:type="dxa"/>
          </w:tcPr>
          <w:p w14:paraId="124BF48F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  <w:tc>
          <w:tcPr>
            <w:tcW w:w="2338" w:type="dxa"/>
          </w:tcPr>
          <w:p w14:paraId="06F1BE89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  <w:tc>
          <w:tcPr>
            <w:tcW w:w="2338" w:type="dxa"/>
          </w:tcPr>
          <w:p w14:paraId="0327442C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2FCBD7E3" w14:textId="77777777">
        <w:tc>
          <w:tcPr>
            <w:tcW w:w="2337" w:type="dxa"/>
          </w:tcPr>
          <w:p w14:paraId="008D6C15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C allele carriers</w:t>
            </w:r>
          </w:p>
        </w:tc>
        <w:tc>
          <w:tcPr>
            <w:tcW w:w="2337" w:type="dxa"/>
          </w:tcPr>
          <w:p w14:paraId="4C7808BE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33F433D2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3A74D994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4E488D65" w14:textId="77777777">
        <w:tc>
          <w:tcPr>
            <w:tcW w:w="2337" w:type="dxa"/>
          </w:tcPr>
          <w:p w14:paraId="3A25E021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G/G</w:t>
            </w:r>
          </w:p>
        </w:tc>
        <w:tc>
          <w:tcPr>
            <w:tcW w:w="2337" w:type="dxa"/>
          </w:tcPr>
          <w:p w14:paraId="5A142276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0.93</w:t>
            </w:r>
          </w:p>
        </w:tc>
        <w:tc>
          <w:tcPr>
            <w:tcW w:w="2338" w:type="dxa"/>
          </w:tcPr>
          <w:p w14:paraId="517AE5DA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0.72-1.19</w:t>
            </w:r>
          </w:p>
        </w:tc>
        <w:tc>
          <w:tcPr>
            <w:tcW w:w="2338" w:type="dxa"/>
          </w:tcPr>
          <w:p w14:paraId="72D0C5FE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0.561</w:t>
            </w:r>
          </w:p>
        </w:tc>
      </w:tr>
    </w:tbl>
    <w:p w14:paraId="64498AEC" w14:textId="250B1013" w:rsidR="00A118DE" w:rsidRDefault="00000000" w:rsidP="00A118D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l 1 was adjusted for age and sex. Model 2 was adjusted for age, sex, Townsend deprivation index, household income, education level, drinking status, smoking status, physical activity, healthy diet score, HbA1c, LDL, HDL, total cholesterol, triglycerides,</w:t>
      </w:r>
      <w:r w:rsidRPr="00516DE1"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rincipal components 1-10. Model 3 was further adjusted for BMI.</w:t>
      </w:r>
      <w:r w:rsidR="00A118DE" w:rsidRPr="00A118DE">
        <w:rPr>
          <w:rFonts w:ascii="Times New Roman" w:hAnsi="Times New Roman" w:cs="Times New Roman"/>
          <w:lang w:val="en-US"/>
        </w:rPr>
        <w:t xml:space="preserve"> </w:t>
      </w:r>
      <w:r w:rsidR="00A118DE">
        <w:rPr>
          <w:rFonts w:ascii="Times New Roman" w:hAnsi="Times New Roman" w:cs="Times New Roman"/>
          <w:lang w:val="en-US"/>
        </w:rPr>
        <w:t xml:space="preserve">Abbreviations: HR, hazard ratio; </w:t>
      </w:r>
      <w:r w:rsidR="00A118DE" w:rsidRPr="00A118DE">
        <w:rPr>
          <w:rFonts w:ascii="Times New Roman" w:hAnsi="Times New Roman" w:cs="Times New Roman"/>
          <w:lang w:val="en-US"/>
        </w:rPr>
        <w:t>CI, confidence interval</w:t>
      </w:r>
      <w:r w:rsidR="00A118DE">
        <w:rPr>
          <w:rFonts w:ascii="Times New Roman" w:hAnsi="Times New Roman" w:cs="Times New Roman"/>
          <w:lang w:val="en-US"/>
        </w:rPr>
        <w:t>.</w:t>
      </w:r>
    </w:p>
    <w:p w14:paraId="506539BA" w14:textId="74636AF4" w:rsidR="00807785" w:rsidRDefault="00807785">
      <w:pPr>
        <w:rPr>
          <w:rFonts w:ascii="Times New Roman" w:hAnsi="Times New Roman" w:cs="Times New Roman"/>
          <w:lang w:val="en-US"/>
        </w:rPr>
      </w:pPr>
    </w:p>
    <w:p w14:paraId="56646CD6" w14:textId="77777777" w:rsidR="00807785" w:rsidRDefault="00807785">
      <w:pPr>
        <w:rPr>
          <w:lang w:val="en-US"/>
        </w:rPr>
      </w:pPr>
    </w:p>
    <w:p w14:paraId="65B02688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31C3129D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23ADD765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5F2D06AC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5D65CB2D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25305D42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4B7673A2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1A3EF2B5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7BF1CFF5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06C3F1C7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261F17DE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11E35872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59C4DB1D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7016CF3C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5F37DB60" w14:textId="77777777" w:rsidR="00807785" w:rsidRDefault="000000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4 Associations between 2hGIP PRS and T2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07785" w14:paraId="57252121" w14:textId="77777777">
        <w:tc>
          <w:tcPr>
            <w:tcW w:w="2337" w:type="dxa"/>
          </w:tcPr>
          <w:p w14:paraId="7CE7E483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Model 1</w:t>
            </w:r>
          </w:p>
        </w:tc>
        <w:tc>
          <w:tcPr>
            <w:tcW w:w="2337" w:type="dxa"/>
          </w:tcPr>
          <w:p w14:paraId="67367258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HR</w:t>
            </w:r>
          </w:p>
        </w:tc>
        <w:tc>
          <w:tcPr>
            <w:tcW w:w="2338" w:type="dxa"/>
          </w:tcPr>
          <w:p w14:paraId="2ECD8471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CI</w:t>
            </w:r>
          </w:p>
        </w:tc>
        <w:tc>
          <w:tcPr>
            <w:tcW w:w="2338" w:type="dxa"/>
          </w:tcPr>
          <w:p w14:paraId="1D5EC12A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P</w:t>
            </w:r>
          </w:p>
        </w:tc>
      </w:tr>
      <w:tr w:rsidR="00807785" w14:paraId="3D9F8351" w14:textId="77777777">
        <w:tc>
          <w:tcPr>
            <w:tcW w:w="2337" w:type="dxa"/>
          </w:tcPr>
          <w:p w14:paraId="4674C3A8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Low PRS</w:t>
            </w:r>
          </w:p>
        </w:tc>
        <w:tc>
          <w:tcPr>
            <w:tcW w:w="2337" w:type="dxa"/>
          </w:tcPr>
          <w:p w14:paraId="0882E79D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20FC34E0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068529C1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36402764" w14:textId="77777777">
        <w:tc>
          <w:tcPr>
            <w:tcW w:w="2337" w:type="dxa"/>
          </w:tcPr>
          <w:p w14:paraId="2B7D88BA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High PRS</w:t>
            </w:r>
          </w:p>
        </w:tc>
        <w:tc>
          <w:tcPr>
            <w:tcW w:w="2337" w:type="dxa"/>
          </w:tcPr>
          <w:p w14:paraId="09F31A4B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rFonts w:hint="eastAsia"/>
                <w:kern w:val="0"/>
                <w14:ligatures w14:val="none"/>
              </w:rPr>
              <w:t>1.01</w:t>
            </w:r>
          </w:p>
        </w:tc>
        <w:tc>
          <w:tcPr>
            <w:tcW w:w="2338" w:type="dxa"/>
          </w:tcPr>
          <w:p w14:paraId="4E44771A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rFonts w:hint="eastAsia"/>
                <w:kern w:val="0"/>
                <w14:ligatures w14:val="none"/>
              </w:rPr>
              <w:t>0.</w:t>
            </w:r>
            <w:r>
              <w:rPr>
                <w:kern w:val="0"/>
                <w14:ligatures w14:val="none"/>
              </w:rPr>
              <w:t>80</w:t>
            </w:r>
            <w:r>
              <w:rPr>
                <w:rFonts w:hint="eastAsia"/>
                <w:kern w:val="0"/>
                <w14:ligatures w14:val="none"/>
              </w:rPr>
              <w:t>-1.2</w:t>
            </w:r>
            <w:r>
              <w:rPr>
                <w:kern w:val="0"/>
                <w14:ligatures w14:val="none"/>
              </w:rPr>
              <w:t>8</w:t>
            </w:r>
          </w:p>
        </w:tc>
        <w:tc>
          <w:tcPr>
            <w:tcW w:w="2338" w:type="dxa"/>
          </w:tcPr>
          <w:p w14:paraId="339A01B4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rFonts w:hint="eastAsia"/>
                <w:kern w:val="0"/>
                <w14:ligatures w14:val="none"/>
              </w:rPr>
              <w:t>0.93</w:t>
            </w:r>
            <w:r>
              <w:rPr>
                <w:kern w:val="0"/>
                <w14:ligatures w14:val="none"/>
              </w:rPr>
              <w:t>5</w:t>
            </w:r>
          </w:p>
        </w:tc>
      </w:tr>
      <w:tr w:rsidR="00807785" w14:paraId="1E2B18AB" w14:textId="77777777">
        <w:tc>
          <w:tcPr>
            <w:tcW w:w="2337" w:type="dxa"/>
          </w:tcPr>
          <w:p w14:paraId="5633E85D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Model 2</w:t>
            </w:r>
          </w:p>
        </w:tc>
        <w:tc>
          <w:tcPr>
            <w:tcW w:w="2337" w:type="dxa"/>
          </w:tcPr>
          <w:p w14:paraId="20662B1A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  <w:tc>
          <w:tcPr>
            <w:tcW w:w="2338" w:type="dxa"/>
          </w:tcPr>
          <w:p w14:paraId="0A904CD4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  <w:tc>
          <w:tcPr>
            <w:tcW w:w="2338" w:type="dxa"/>
          </w:tcPr>
          <w:p w14:paraId="5CE02653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25A8E118" w14:textId="77777777">
        <w:tc>
          <w:tcPr>
            <w:tcW w:w="2337" w:type="dxa"/>
          </w:tcPr>
          <w:p w14:paraId="765E1BC7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Low PRS</w:t>
            </w:r>
          </w:p>
        </w:tc>
        <w:tc>
          <w:tcPr>
            <w:tcW w:w="2337" w:type="dxa"/>
          </w:tcPr>
          <w:p w14:paraId="135CA253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63CBF589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22976921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6BD976A8" w14:textId="77777777">
        <w:tc>
          <w:tcPr>
            <w:tcW w:w="2337" w:type="dxa"/>
          </w:tcPr>
          <w:p w14:paraId="5AD021D8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High PRS</w:t>
            </w:r>
          </w:p>
        </w:tc>
        <w:tc>
          <w:tcPr>
            <w:tcW w:w="2337" w:type="dxa"/>
          </w:tcPr>
          <w:p w14:paraId="7DAF4A49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rFonts w:hint="eastAsia"/>
                <w:kern w:val="0"/>
                <w14:ligatures w14:val="none"/>
              </w:rPr>
              <w:t>0.94</w:t>
            </w:r>
          </w:p>
        </w:tc>
        <w:tc>
          <w:tcPr>
            <w:tcW w:w="2338" w:type="dxa"/>
          </w:tcPr>
          <w:p w14:paraId="48C1C529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rFonts w:hint="eastAsia"/>
                <w:kern w:val="0"/>
                <w14:ligatures w14:val="none"/>
              </w:rPr>
              <w:t>0.74-1.</w:t>
            </w:r>
            <w:r>
              <w:rPr>
                <w:kern w:val="0"/>
                <w14:ligatures w14:val="none"/>
              </w:rPr>
              <w:t>20</w:t>
            </w:r>
          </w:p>
        </w:tc>
        <w:tc>
          <w:tcPr>
            <w:tcW w:w="2338" w:type="dxa"/>
          </w:tcPr>
          <w:p w14:paraId="4CB58C70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rFonts w:hint="eastAsia"/>
                <w:kern w:val="0"/>
                <w14:ligatures w14:val="none"/>
              </w:rPr>
              <w:t>0.6</w:t>
            </w:r>
            <w:r>
              <w:rPr>
                <w:kern w:val="0"/>
                <w14:ligatures w14:val="none"/>
              </w:rPr>
              <w:t>20</w:t>
            </w:r>
          </w:p>
        </w:tc>
      </w:tr>
      <w:tr w:rsidR="00807785" w14:paraId="06BE1B04" w14:textId="77777777">
        <w:tc>
          <w:tcPr>
            <w:tcW w:w="2337" w:type="dxa"/>
          </w:tcPr>
          <w:p w14:paraId="10AA004C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Model 3</w:t>
            </w:r>
          </w:p>
        </w:tc>
        <w:tc>
          <w:tcPr>
            <w:tcW w:w="2337" w:type="dxa"/>
          </w:tcPr>
          <w:p w14:paraId="64DA216C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  <w:tc>
          <w:tcPr>
            <w:tcW w:w="2338" w:type="dxa"/>
          </w:tcPr>
          <w:p w14:paraId="1F4126D2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  <w:tc>
          <w:tcPr>
            <w:tcW w:w="2338" w:type="dxa"/>
          </w:tcPr>
          <w:p w14:paraId="217B0010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3167B95D" w14:textId="77777777">
        <w:tc>
          <w:tcPr>
            <w:tcW w:w="2337" w:type="dxa"/>
          </w:tcPr>
          <w:p w14:paraId="461F1A95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Low PRS</w:t>
            </w:r>
          </w:p>
        </w:tc>
        <w:tc>
          <w:tcPr>
            <w:tcW w:w="2337" w:type="dxa"/>
          </w:tcPr>
          <w:p w14:paraId="324B8D76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177EBEB6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ref</w:t>
            </w:r>
          </w:p>
        </w:tc>
        <w:tc>
          <w:tcPr>
            <w:tcW w:w="2338" w:type="dxa"/>
          </w:tcPr>
          <w:p w14:paraId="74671399" w14:textId="77777777" w:rsidR="00807785" w:rsidRDefault="00807785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</w:tr>
      <w:tr w:rsidR="00807785" w14:paraId="08CABEDA" w14:textId="77777777">
        <w:tc>
          <w:tcPr>
            <w:tcW w:w="2337" w:type="dxa"/>
          </w:tcPr>
          <w:p w14:paraId="733EE419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kern w:val="0"/>
                <w:lang w:val="en-US"/>
                <w14:ligatures w14:val="none"/>
              </w:rPr>
              <w:t>High PRS</w:t>
            </w:r>
          </w:p>
        </w:tc>
        <w:tc>
          <w:tcPr>
            <w:tcW w:w="2337" w:type="dxa"/>
          </w:tcPr>
          <w:p w14:paraId="4EC17F94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rFonts w:hint="eastAsia"/>
                <w:kern w:val="0"/>
                <w14:ligatures w14:val="none"/>
              </w:rPr>
              <w:t>0.89</w:t>
            </w:r>
          </w:p>
        </w:tc>
        <w:tc>
          <w:tcPr>
            <w:tcW w:w="2338" w:type="dxa"/>
          </w:tcPr>
          <w:p w14:paraId="70482B34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rFonts w:hint="eastAsia"/>
                <w:kern w:val="0"/>
                <w14:ligatures w14:val="none"/>
              </w:rPr>
              <w:t>0.</w:t>
            </w:r>
            <w:r>
              <w:rPr>
                <w:kern w:val="0"/>
                <w14:ligatures w14:val="none"/>
              </w:rPr>
              <w:t>70</w:t>
            </w:r>
            <w:r>
              <w:rPr>
                <w:rFonts w:hint="eastAsia"/>
                <w:kern w:val="0"/>
                <w14:ligatures w14:val="none"/>
              </w:rPr>
              <w:t>-1.1</w:t>
            </w:r>
            <w:r>
              <w:rPr>
                <w:kern w:val="0"/>
                <w14:ligatures w14:val="none"/>
              </w:rPr>
              <w:t>4</w:t>
            </w:r>
          </w:p>
        </w:tc>
        <w:tc>
          <w:tcPr>
            <w:tcW w:w="2338" w:type="dxa"/>
          </w:tcPr>
          <w:p w14:paraId="1BAE4CF3" w14:textId="77777777" w:rsidR="00807785" w:rsidRDefault="00000000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>
              <w:rPr>
                <w:rFonts w:hint="eastAsia"/>
                <w:kern w:val="0"/>
                <w14:ligatures w14:val="none"/>
              </w:rPr>
              <w:t>0.36</w:t>
            </w:r>
            <w:r>
              <w:rPr>
                <w:kern w:val="0"/>
                <w14:ligatures w14:val="none"/>
              </w:rPr>
              <w:t>2</w:t>
            </w:r>
          </w:p>
        </w:tc>
      </w:tr>
    </w:tbl>
    <w:p w14:paraId="650869FD" w14:textId="2FE6401A" w:rsidR="00807785" w:rsidRDefault="000000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l 1 was adjusted for age and sex. Model 2 was adjusted for age, sex, Townsend deprivation index, household income, education level, drinking status, smoking status, physical activity, healthy diet score, HbA1c, LDL, HDL, total cholesterol, triglycerides,</w:t>
      </w:r>
      <w:r w:rsidRPr="00516DE1"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rincipal components 1-10. Model 3 was further adjusted for BMI.</w:t>
      </w:r>
      <w:r w:rsidR="00A118DE" w:rsidRPr="00A118DE">
        <w:rPr>
          <w:rFonts w:ascii="Times New Roman" w:hAnsi="Times New Roman" w:cs="Times New Roman"/>
          <w:lang w:val="en-US"/>
        </w:rPr>
        <w:t xml:space="preserve"> </w:t>
      </w:r>
      <w:r w:rsidR="00A118DE">
        <w:rPr>
          <w:rFonts w:ascii="Times New Roman" w:hAnsi="Times New Roman" w:cs="Times New Roman"/>
          <w:lang w:val="en-US"/>
        </w:rPr>
        <w:t xml:space="preserve">Abbreviations: HR, hazard ratio; </w:t>
      </w:r>
      <w:r w:rsidR="00A118DE" w:rsidRPr="00A118DE">
        <w:rPr>
          <w:rFonts w:ascii="Times New Roman" w:hAnsi="Times New Roman" w:cs="Times New Roman"/>
          <w:lang w:val="en-US"/>
        </w:rPr>
        <w:t>CI, confidence interval</w:t>
      </w:r>
      <w:r w:rsidR="00A118DE">
        <w:rPr>
          <w:rFonts w:ascii="Times New Roman" w:hAnsi="Times New Roman" w:cs="Times New Roman"/>
          <w:lang w:val="en-US"/>
        </w:rPr>
        <w:t>.</w:t>
      </w:r>
    </w:p>
    <w:p w14:paraId="0ED702FA" w14:textId="77777777" w:rsidR="00807785" w:rsidRDefault="00807785">
      <w:pPr>
        <w:rPr>
          <w:lang w:val="en-US"/>
        </w:rPr>
      </w:pPr>
    </w:p>
    <w:p w14:paraId="58C8F810" w14:textId="77777777" w:rsidR="008E2203" w:rsidRDefault="008E2203">
      <w:pPr>
        <w:rPr>
          <w:lang w:val="en-US"/>
        </w:rPr>
      </w:pPr>
    </w:p>
    <w:p w14:paraId="5098EB94" w14:textId="77777777" w:rsidR="008E2203" w:rsidRDefault="008E2203">
      <w:pPr>
        <w:rPr>
          <w:lang w:val="en-US"/>
        </w:rPr>
      </w:pPr>
    </w:p>
    <w:p w14:paraId="2F963607" w14:textId="77777777" w:rsidR="008E2203" w:rsidRDefault="008E2203">
      <w:pPr>
        <w:rPr>
          <w:lang w:val="en-US"/>
        </w:rPr>
      </w:pPr>
    </w:p>
    <w:p w14:paraId="0CD26D00" w14:textId="77777777" w:rsidR="008E2203" w:rsidRDefault="008E2203">
      <w:pPr>
        <w:rPr>
          <w:lang w:val="en-US"/>
        </w:rPr>
      </w:pPr>
    </w:p>
    <w:p w14:paraId="10A56E7F" w14:textId="77777777" w:rsidR="008E2203" w:rsidRDefault="008E2203">
      <w:pPr>
        <w:rPr>
          <w:lang w:val="en-US"/>
        </w:rPr>
      </w:pPr>
    </w:p>
    <w:p w14:paraId="702235BE" w14:textId="77777777" w:rsidR="008E2203" w:rsidRDefault="008E2203">
      <w:pPr>
        <w:rPr>
          <w:lang w:val="en-US"/>
        </w:rPr>
      </w:pPr>
    </w:p>
    <w:p w14:paraId="741F8298" w14:textId="77777777" w:rsidR="008E2203" w:rsidRDefault="008E2203">
      <w:pPr>
        <w:rPr>
          <w:lang w:val="en-US"/>
        </w:rPr>
      </w:pPr>
    </w:p>
    <w:p w14:paraId="358290CA" w14:textId="77777777" w:rsidR="008E2203" w:rsidRDefault="008E2203">
      <w:pPr>
        <w:rPr>
          <w:lang w:val="en-US"/>
        </w:rPr>
      </w:pPr>
    </w:p>
    <w:p w14:paraId="3968E127" w14:textId="77777777" w:rsidR="008E2203" w:rsidRDefault="008E2203">
      <w:pPr>
        <w:rPr>
          <w:lang w:val="en-US"/>
        </w:rPr>
      </w:pPr>
    </w:p>
    <w:p w14:paraId="18B66605" w14:textId="77777777" w:rsidR="008E2203" w:rsidRDefault="008E2203">
      <w:pPr>
        <w:rPr>
          <w:lang w:val="en-US"/>
        </w:rPr>
      </w:pPr>
    </w:p>
    <w:p w14:paraId="1BA4887C" w14:textId="77777777" w:rsidR="008E2203" w:rsidRDefault="008E2203">
      <w:pPr>
        <w:rPr>
          <w:lang w:val="en-US"/>
        </w:rPr>
      </w:pPr>
    </w:p>
    <w:p w14:paraId="41F531A0" w14:textId="77777777" w:rsidR="008E2203" w:rsidRDefault="008E2203">
      <w:pPr>
        <w:rPr>
          <w:lang w:val="en-US"/>
        </w:rPr>
      </w:pPr>
    </w:p>
    <w:p w14:paraId="499857CD" w14:textId="77777777" w:rsidR="008E2203" w:rsidRDefault="008E2203">
      <w:pPr>
        <w:rPr>
          <w:lang w:val="en-US"/>
        </w:rPr>
      </w:pPr>
    </w:p>
    <w:p w14:paraId="1EAC027E" w14:textId="77777777" w:rsidR="008E2203" w:rsidRDefault="008E2203">
      <w:pPr>
        <w:rPr>
          <w:lang w:val="en-US"/>
        </w:rPr>
      </w:pPr>
    </w:p>
    <w:p w14:paraId="40EB652F" w14:textId="246C008C" w:rsidR="008E2203" w:rsidRPr="008E2203" w:rsidRDefault="008E2203" w:rsidP="008E2203">
      <w:pPr>
        <w:rPr>
          <w:rFonts w:ascii="Times New Roman" w:hAnsi="Times New Roman" w:cs="Times New Roman"/>
          <w:lang w:val="en-US"/>
        </w:rPr>
      </w:pPr>
      <w:r w:rsidRPr="008E2203">
        <w:rPr>
          <w:rFonts w:ascii="Times New Roman" w:hAnsi="Times New Roman" w:cs="Times New Roman"/>
          <w:lang w:val="en-US"/>
        </w:rPr>
        <w:lastRenderedPageBreak/>
        <w:t xml:space="preserve">Table S5 </w:t>
      </w:r>
      <w:bookmarkStart w:id="0" w:name="_Hlk228828665"/>
      <w:r w:rsidRPr="008E2203">
        <w:rPr>
          <w:rFonts w:ascii="Times New Roman" w:hAnsi="Times New Roman" w:cs="Times New Roman"/>
          <w:lang w:val="en-US"/>
        </w:rPr>
        <w:t xml:space="preserve">Additive interaction between </w:t>
      </w:r>
      <w:r w:rsidRPr="008E2203">
        <w:rPr>
          <w:rFonts w:ascii="Times New Roman" w:hAnsi="Times New Roman" w:cs="Times New Roman"/>
          <w:lang w:val="en-US"/>
        </w:rPr>
        <w:t>genetically predicted GIP</w:t>
      </w:r>
      <w:r w:rsidRPr="008E2203">
        <w:rPr>
          <w:rFonts w:ascii="Times New Roman" w:hAnsi="Times New Roman" w:cs="Times New Roman"/>
          <w:lang w:val="en-US"/>
        </w:rPr>
        <w:t xml:space="preserve"> and FPD on incident T2D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A118DE" w14:paraId="39177A85" w14:textId="77777777" w:rsidTr="008E2203">
        <w:tc>
          <w:tcPr>
            <w:tcW w:w="1870" w:type="dxa"/>
          </w:tcPr>
          <w:p w14:paraId="28CE0D42" w14:textId="77777777" w:rsidR="00A118DE" w:rsidRPr="00A118DE" w:rsidRDefault="00A118DE" w:rsidP="00A118DE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</w:p>
        </w:tc>
        <w:tc>
          <w:tcPr>
            <w:tcW w:w="1870" w:type="dxa"/>
          </w:tcPr>
          <w:p w14:paraId="03DF746C" w14:textId="6BE700F6" w:rsidR="00A118DE" w:rsidRPr="00A118DE" w:rsidRDefault="00A118DE" w:rsidP="00A118DE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 w:rsidRPr="00A118DE">
              <w:rPr>
                <w:kern w:val="0"/>
                <w:lang w:val="en-US"/>
                <w14:ligatures w14:val="none"/>
              </w:rPr>
              <w:t>RERI (95% CI)</w:t>
            </w:r>
          </w:p>
        </w:tc>
        <w:tc>
          <w:tcPr>
            <w:tcW w:w="1870" w:type="dxa"/>
          </w:tcPr>
          <w:p w14:paraId="4D22E778" w14:textId="34E0288E" w:rsidR="00A118DE" w:rsidRPr="00A118DE" w:rsidRDefault="00A118DE" w:rsidP="00A118DE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 w:rsidRPr="00A118DE">
              <w:rPr>
                <w:kern w:val="0"/>
                <w:lang w:val="en-US"/>
                <w14:ligatures w14:val="none"/>
              </w:rPr>
              <w:t>AP (95% CI)</w:t>
            </w:r>
          </w:p>
        </w:tc>
      </w:tr>
      <w:tr w:rsidR="00A118DE" w14:paraId="1F79858D" w14:textId="77777777" w:rsidTr="008E2203">
        <w:tc>
          <w:tcPr>
            <w:tcW w:w="1870" w:type="dxa"/>
          </w:tcPr>
          <w:p w14:paraId="54C4137C" w14:textId="118B1DBB" w:rsidR="00A118DE" w:rsidRPr="00A118DE" w:rsidRDefault="00A118DE" w:rsidP="00A118DE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 w:rsidRPr="00A118DE">
              <w:rPr>
                <w:kern w:val="0"/>
                <w:lang w:val="en-US"/>
                <w14:ligatures w14:val="none"/>
              </w:rPr>
              <w:t>E354Q</w:t>
            </w:r>
            <w:r w:rsidRPr="00A118DE">
              <w:rPr>
                <w:kern w:val="0"/>
                <w:lang w:val="en-US"/>
                <w14:ligatures w14:val="none"/>
              </w:rPr>
              <w:t xml:space="preserve"> carrying status</w:t>
            </w:r>
          </w:p>
        </w:tc>
        <w:tc>
          <w:tcPr>
            <w:tcW w:w="1870" w:type="dxa"/>
          </w:tcPr>
          <w:p w14:paraId="012C6DB8" w14:textId="4109A872" w:rsidR="00A118DE" w:rsidRPr="00A118DE" w:rsidRDefault="00A118DE" w:rsidP="00A118DE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 w:rsidRPr="00A118DE">
              <w:rPr>
                <w:kern w:val="0"/>
                <w:lang w:val="en-US"/>
                <w14:ligatures w14:val="none"/>
              </w:rPr>
              <w:t xml:space="preserve">-0.73 </w:t>
            </w:r>
            <w:r w:rsidRPr="00A118DE">
              <w:rPr>
                <w:kern w:val="0"/>
                <w:lang w:val="en-US"/>
                <w14:ligatures w14:val="none"/>
              </w:rPr>
              <w:t>(</w:t>
            </w:r>
            <w:r w:rsidRPr="00A118DE">
              <w:rPr>
                <w:kern w:val="0"/>
                <w:lang w:val="en-US"/>
                <w14:ligatures w14:val="none"/>
              </w:rPr>
              <w:t>-1.5, 0.04</w:t>
            </w:r>
            <w:r w:rsidRPr="00A118DE">
              <w:rPr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870" w:type="dxa"/>
          </w:tcPr>
          <w:p w14:paraId="7BE11C55" w14:textId="719E964C" w:rsidR="00A118DE" w:rsidRPr="00A118DE" w:rsidRDefault="00A118DE" w:rsidP="00A118DE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 w:rsidRPr="00A118DE">
              <w:rPr>
                <w:kern w:val="0"/>
                <w:lang w:val="en-US"/>
                <w14:ligatures w14:val="none"/>
              </w:rPr>
              <w:t xml:space="preserve">-0.54 </w:t>
            </w:r>
            <w:r w:rsidRPr="00A118DE">
              <w:rPr>
                <w:kern w:val="0"/>
                <w:lang w:val="en-US"/>
                <w14:ligatures w14:val="none"/>
              </w:rPr>
              <w:t>(</w:t>
            </w:r>
            <w:r w:rsidRPr="00A118DE">
              <w:rPr>
                <w:kern w:val="0"/>
                <w:lang w:val="en-US"/>
                <w14:ligatures w14:val="none"/>
              </w:rPr>
              <w:t>-1.17, 0.09</w:t>
            </w:r>
            <w:r w:rsidRPr="00A118DE">
              <w:rPr>
                <w:kern w:val="0"/>
                <w:lang w:val="en-US"/>
                <w14:ligatures w14:val="none"/>
              </w:rPr>
              <w:t>)</w:t>
            </w:r>
          </w:p>
        </w:tc>
      </w:tr>
      <w:tr w:rsidR="00A118DE" w14:paraId="625A1DAB" w14:textId="77777777" w:rsidTr="008E2203">
        <w:tc>
          <w:tcPr>
            <w:tcW w:w="1870" w:type="dxa"/>
          </w:tcPr>
          <w:p w14:paraId="1405368F" w14:textId="0BE83660" w:rsidR="00A118DE" w:rsidRPr="00A118DE" w:rsidRDefault="00A118DE" w:rsidP="00A118DE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 w:rsidRPr="00A118DE">
              <w:rPr>
                <w:kern w:val="0"/>
                <w:lang w:val="en-US"/>
                <w14:ligatures w14:val="none"/>
              </w:rPr>
              <w:t>2hGIP PRS</w:t>
            </w:r>
          </w:p>
        </w:tc>
        <w:tc>
          <w:tcPr>
            <w:tcW w:w="1870" w:type="dxa"/>
          </w:tcPr>
          <w:p w14:paraId="270AD89A" w14:textId="165001B4" w:rsidR="00A118DE" w:rsidRPr="00A118DE" w:rsidRDefault="00A118DE" w:rsidP="00A118DE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 w:rsidRPr="00A118DE">
              <w:rPr>
                <w:kern w:val="0"/>
                <w:lang w:val="en-US"/>
                <w14:ligatures w14:val="none"/>
              </w:rPr>
              <w:t xml:space="preserve">-0.75 </w:t>
            </w:r>
            <w:r w:rsidRPr="00A118DE">
              <w:rPr>
                <w:kern w:val="0"/>
                <w:lang w:val="en-US"/>
                <w14:ligatures w14:val="none"/>
              </w:rPr>
              <w:t>(</w:t>
            </w:r>
            <w:r w:rsidRPr="00A118DE">
              <w:rPr>
                <w:kern w:val="0"/>
                <w:lang w:val="en-US"/>
                <w14:ligatures w14:val="none"/>
              </w:rPr>
              <w:t>-1.56, 0.06</w:t>
            </w:r>
            <w:r w:rsidRPr="00A118DE">
              <w:rPr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870" w:type="dxa"/>
          </w:tcPr>
          <w:p w14:paraId="1C564DB9" w14:textId="12540D1A" w:rsidR="00A118DE" w:rsidRPr="00A118DE" w:rsidRDefault="00A118DE" w:rsidP="00A118DE">
            <w:pPr>
              <w:spacing w:after="0" w:line="240" w:lineRule="auto"/>
              <w:rPr>
                <w:kern w:val="0"/>
                <w:lang w:val="en-US"/>
                <w14:ligatures w14:val="none"/>
              </w:rPr>
            </w:pPr>
            <w:r w:rsidRPr="00A118DE">
              <w:rPr>
                <w:kern w:val="0"/>
                <w:lang w:val="en-US"/>
                <w14:ligatures w14:val="none"/>
              </w:rPr>
              <w:t xml:space="preserve">-0.49 </w:t>
            </w:r>
            <w:r w:rsidRPr="00A118DE">
              <w:rPr>
                <w:kern w:val="0"/>
                <w:lang w:val="en-US"/>
                <w14:ligatures w14:val="none"/>
              </w:rPr>
              <w:t>(</w:t>
            </w:r>
            <w:r w:rsidRPr="00A118DE">
              <w:rPr>
                <w:kern w:val="0"/>
                <w:lang w:val="en-US"/>
                <w14:ligatures w14:val="none"/>
              </w:rPr>
              <w:t>-1.04, 0.06</w:t>
            </w:r>
            <w:r w:rsidRPr="00A118DE">
              <w:rPr>
                <w:kern w:val="0"/>
                <w:lang w:val="en-US"/>
                <w14:ligatures w14:val="none"/>
              </w:rPr>
              <w:t>)</w:t>
            </w:r>
          </w:p>
        </w:tc>
      </w:tr>
    </w:tbl>
    <w:p w14:paraId="402BAAAD" w14:textId="2423A8FA" w:rsidR="00A118DE" w:rsidRPr="00A118DE" w:rsidRDefault="00A118D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odel was adjusted for age, sex, Townsend deprivation index, household income, education level, drinking status, smoking status, physical activity, healthy diet score, HbA1c, LDL, HDL, total cholesterol, triglycerides, </w:t>
      </w:r>
      <w:r>
        <w:rPr>
          <w:rFonts w:ascii="Times New Roman" w:hAnsi="Times New Roman" w:cs="Times New Roman"/>
          <w:lang w:val="en-US"/>
        </w:rPr>
        <w:t xml:space="preserve">BMI, </w:t>
      </w:r>
      <w:r>
        <w:rPr>
          <w:rFonts w:ascii="Times New Roman" w:hAnsi="Times New Roman" w:cs="Times New Roman"/>
          <w:lang w:val="en-US"/>
        </w:rPr>
        <w:t>principal components 1-10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bbreviations: </w:t>
      </w:r>
      <w:r w:rsidRPr="00A118DE">
        <w:rPr>
          <w:rFonts w:ascii="Times New Roman" w:hAnsi="Times New Roman" w:cs="Times New Roman"/>
          <w:lang w:val="en-US"/>
        </w:rPr>
        <w:t>CI, confidence interval</w:t>
      </w:r>
      <w:r>
        <w:rPr>
          <w:rFonts w:ascii="Times New Roman" w:hAnsi="Times New Roman" w:cs="Times New Roman"/>
          <w:lang w:val="en-US"/>
        </w:rPr>
        <w:t xml:space="preserve">; </w:t>
      </w:r>
      <w:r w:rsidRPr="00A118DE">
        <w:rPr>
          <w:rFonts w:ascii="Times New Roman" w:hAnsi="Times New Roman" w:cs="Times New Roman"/>
          <w:lang w:val="en-US"/>
        </w:rPr>
        <w:t>RERI, relative excess risk due to interaction</w:t>
      </w:r>
      <w:r>
        <w:rPr>
          <w:rFonts w:ascii="Times New Roman" w:hAnsi="Times New Roman" w:cs="Times New Roman"/>
          <w:lang w:val="en-US"/>
        </w:rPr>
        <w:t xml:space="preserve">; AP, </w:t>
      </w:r>
      <w:r w:rsidRPr="00A118DE">
        <w:rPr>
          <w:rFonts w:ascii="Times New Roman" w:hAnsi="Times New Roman" w:cs="Times New Roman"/>
          <w:lang w:val="en-US"/>
        </w:rPr>
        <w:t>attributable proportion.</w:t>
      </w:r>
    </w:p>
    <w:p w14:paraId="51EBD15B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5ECB6E51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3D540699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5B8DE802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6E0A790E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22D2F03E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11575291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5E07488F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58778584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7C4A048C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3E9D68C5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37C9156C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1A6F6AFA" w14:textId="77777777" w:rsidR="008E2203" w:rsidRDefault="008E2203">
      <w:pPr>
        <w:rPr>
          <w:rFonts w:ascii="Times New Roman" w:hAnsi="Times New Roman" w:cs="Times New Roman"/>
          <w:lang w:val="en-US"/>
        </w:rPr>
      </w:pPr>
    </w:p>
    <w:p w14:paraId="072732D6" w14:textId="77777777" w:rsidR="008E2203" w:rsidRDefault="008E2203">
      <w:pPr>
        <w:rPr>
          <w:rFonts w:ascii="Times New Roman" w:hAnsi="Times New Roman" w:cs="Times New Roman"/>
          <w:lang w:val="en-US"/>
        </w:rPr>
      </w:pPr>
    </w:p>
    <w:p w14:paraId="7CDF36A6" w14:textId="77777777" w:rsidR="008E2203" w:rsidRDefault="008E2203">
      <w:pPr>
        <w:rPr>
          <w:rFonts w:ascii="Times New Roman" w:hAnsi="Times New Roman" w:cs="Times New Roman"/>
          <w:lang w:val="en-US"/>
        </w:rPr>
      </w:pPr>
    </w:p>
    <w:p w14:paraId="35BB2490" w14:textId="77777777" w:rsidR="008E2203" w:rsidRDefault="008E2203">
      <w:pPr>
        <w:rPr>
          <w:rFonts w:ascii="Times New Roman" w:hAnsi="Times New Roman" w:cs="Times New Roman"/>
          <w:lang w:val="en-US"/>
        </w:rPr>
      </w:pPr>
    </w:p>
    <w:p w14:paraId="47271274" w14:textId="77777777" w:rsidR="008E2203" w:rsidRDefault="008E2203">
      <w:pPr>
        <w:rPr>
          <w:rFonts w:ascii="Times New Roman" w:hAnsi="Times New Roman" w:cs="Times New Roman"/>
          <w:lang w:val="en-US"/>
        </w:rPr>
      </w:pPr>
    </w:p>
    <w:p w14:paraId="16A1D774" w14:textId="77777777" w:rsidR="008E2203" w:rsidRDefault="008E2203">
      <w:pPr>
        <w:rPr>
          <w:rFonts w:ascii="Times New Roman" w:hAnsi="Times New Roman" w:cs="Times New Roman"/>
          <w:lang w:val="en-US"/>
        </w:rPr>
      </w:pPr>
    </w:p>
    <w:p w14:paraId="16058EAF" w14:textId="77777777" w:rsidR="008E2203" w:rsidRDefault="008E2203">
      <w:pPr>
        <w:rPr>
          <w:rFonts w:ascii="Times New Roman" w:hAnsi="Times New Roman" w:cs="Times New Roman"/>
          <w:lang w:val="en-US"/>
        </w:rPr>
      </w:pPr>
    </w:p>
    <w:p w14:paraId="3847B17E" w14:textId="77777777" w:rsidR="00807785" w:rsidRDefault="00807785">
      <w:pPr>
        <w:rPr>
          <w:rFonts w:ascii="Times New Roman" w:hAnsi="Times New Roman" w:cs="Times New Roman"/>
          <w:lang w:val="en-US"/>
        </w:rPr>
      </w:pPr>
    </w:p>
    <w:p w14:paraId="0C5716BE" w14:textId="7A958C33" w:rsidR="00807785" w:rsidRDefault="000000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 w:rsidR="00A118DE"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 xml:space="preserve"> Sensitivity analysis </w:t>
      </w:r>
      <w:r w:rsidR="004E43ED">
        <w:rPr>
          <w:rFonts w:ascii="Times New Roman" w:hAnsi="Times New Roman" w:cs="Times New Roman"/>
          <w:lang w:val="en-US"/>
        </w:rPr>
        <w:t xml:space="preserve">restricted to </w:t>
      </w:r>
      <w:r w:rsidR="004E43ED" w:rsidRPr="00DF2B72">
        <w:rPr>
          <w:rFonts w:ascii="Times New Roman" w:hAnsi="Times New Roman" w:cs="Times New Roman"/>
          <w:lang w:val="en-US"/>
        </w:rPr>
        <w:t>genetically determined Caucasians</w:t>
      </w:r>
    </w:p>
    <w:tbl>
      <w:tblPr>
        <w:tblW w:w="10206" w:type="dxa"/>
        <w:tblBorders>
          <w:top w:val="single" w:sz="4" w:space="0" w:color="auto"/>
          <w:left w:val="single" w:sz="6" w:space="0" w:color="FFFFFF"/>
          <w:bottom w:val="single" w:sz="4" w:space="0" w:color="auto"/>
          <w:right w:val="single" w:sz="6" w:space="0" w:color="FFFFFF"/>
          <w:insideH w:val="single" w:sz="4" w:space="0" w:color="auto"/>
          <w:insideV w:val="single" w:sz="6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9"/>
        <w:gridCol w:w="1244"/>
        <w:gridCol w:w="1984"/>
        <w:gridCol w:w="1072"/>
        <w:gridCol w:w="1906"/>
        <w:gridCol w:w="1991"/>
      </w:tblGrid>
      <w:tr w:rsidR="00807785" w14:paraId="2C2B9AE4" w14:textId="77777777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103C56" w14:textId="77777777" w:rsidR="00807785" w:rsidRPr="00A118DE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3228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76364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 allele carriers</w:t>
            </w:r>
          </w:p>
        </w:tc>
        <w:tc>
          <w:tcPr>
            <w:tcW w:w="2978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DCDD5A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/G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24A06F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 for interaction</w:t>
            </w:r>
          </w:p>
        </w:tc>
      </w:tr>
      <w:tr w:rsidR="00807785" w14:paraId="41AA7729" w14:textId="77777777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1EB21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1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623B6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94C4F9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5565B7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2BEE7A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68A5B8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0.038</w:t>
            </w:r>
          </w:p>
        </w:tc>
      </w:tr>
      <w:tr w:rsidR="00807785" w14:paraId="5F24879D" w14:textId="77777777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AA2846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 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7F119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94CF6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A3D08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41036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0E92DB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07785" w14:paraId="5E83D0C1" w14:textId="77777777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38ABF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9E8CC4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8B0AB4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0.81-1.95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266A84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2.22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D11C99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1.59-3.09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300D6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07785" w14:paraId="748DD78E" w14:textId="77777777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C731B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2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087101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E414EC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37F3F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561BC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F35EEF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0.057</w:t>
            </w:r>
          </w:p>
        </w:tc>
      </w:tr>
      <w:tr w:rsidR="00807785" w14:paraId="00A8F33B" w14:textId="77777777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934F89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 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EF271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87B152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AA54B7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80E255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77C40D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07785" w14:paraId="3975D340" w14:textId="77777777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87BD00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6AAD67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8B05EF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0.58-1.41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F8088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A2D205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1.08-2.14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600A3F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07785" w14:paraId="16800743" w14:textId="77777777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361936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228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723117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Low PRS</w:t>
            </w:r>
          </w:p>
        </w:tc>
        <w:tc>
          <w:tcPr>
            <w:tcW w:w="2978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D21E98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High PRS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EC5B86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 for interaction</w:t>
            </w:r>
          </w:p>
        </w:tc>
      </w:tr>
      <w:tr w:rsidR="00807785" w14:paraId="5F21D451" w14:textId="77777777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A3582D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1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7A9116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1CD18F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A02940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B4EF9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F16E51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807785" w14:paraId="0F8124BF" w14:textId="77777777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B1ECA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 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38EC6D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2B830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F0D1D2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E2A99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A50A19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07785" w14:paraId="7898E586" w14:textId="77777777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6B67AF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759C88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30630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-1.89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115826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2.50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6F752E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1.72-3.63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F5B94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07785" w14:paraId="5843AF78" w14:textId="77777777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A3EB1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2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33CD43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66FB0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077F70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0D6FB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45F95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0.036</w:t>
            </w:r>
          </w:p>
        </w:tc>
      </w:tr>
      <w:tr w:rsidR="00807785" w14:paraId="51E0B749" w14:textId="77777777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AF6E5A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 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2951C7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332C64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3ABDC9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8FB078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71CD60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07785" w14:paraId="3C3BBDCE" w14:textId="77777777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45C70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BB0443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9F546F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0.61-1.34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6F4DA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1.72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9C1076" w14:textId="77777777" w:rsidR="00807785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1.18-2.52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303A5D" w14:textId="77777777" w:rsidR="00807785" w:rsidRDefault="0080778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5AED4E44" w14:textId="77777777" w:rsidR="00807785" w:rsidRDefault="000000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l 1 was adjusted for age, sex, Townsend deprivation index, household income, education level, drinking status, smoking status, physical activity, healthy diet score, HbA1c, LDL, HDL, total cholesterol, triglycerides, principal components 1-10. Model 2 was further adjusted for BMI. Abbreviations: HR, hazard ratio; CI, confidence interval.</w:t>
      </w:r>
    </w:p>
    <w:p w14:paraId="0DDD00DC" w14:textId="77777777" w:rsidR="000D1816" w:rsidRDefault="000D1816">
      <w:pPr>
        <w:rPr>
          <w:rFonts w:ascii="Times New Roman" w:hAnsi="Times New Roman" w:cs="Times New Roman"/>
          <w:lang w:val="en-US"/>
        </w:rPr>
      </w:pPr>
    </w:p>
    <w:p w14:paraId="4C9A653C" w14:textId="77777777" w:rsidR="000D1816" w:rsidRDefault="000D1816">
      <w:pPr>
        <w:rPr>
          <w:rFonts w:ascii="Times New Roman" w:hAnsi="Times New Roman" w:cs="Times New Roman"/>
          <w:lang w:val="en-US"/>
        </w:rPr>
      </w:pPr>
    </w:p>
    <w:p w14:paraId="2FF3426B" w14:textId="77777777" w:rsidR="000D1816" w:rsidRDefault="000D1816">
      <w:pPr>
        <w:rPr>
          <w:rFonts w:ascii="Times New Roman" w:hAnsi="Times New Roman" w:cs="Times New Roman"/>
          <w:lang w:val="en-US"/>
        </w:rPr>
      </w:pPr>
    </w:p>
    <w:p w14:paraId="382A97F7" w14:textId="77777777" w:rsidR="000D1816" w:rsidRDefault="000D1816">
      <w:pPr>
        <w:rPr>
          <w:rFonts w:ascii="Times New Roman" w:hAnsi="Times New Roman" w:cs="Times New Roman"/>
          <w:lang w:val="en-US"/>
        </w:rPr>
      </w:pPr>
    </w:p>
    <w:p w14:paraId="1583DB87" w14:textId="77777777" w:rsidR="000D1816" w:rsidRDefault="000D1816">
      <w:pPr>
        <w:rPr>
          <w:rFonts w:ascii="Times New Roman" w:hAnsi="Times New Roman" w:cs="Times New Roman"/>
          <w:lang w:val="en-US"/>
        </w:rPr>
      </w:pPr>
    </w:p>
    <w:p w14:paraId="7B5C2C17" w14:textId="77777777" w:rsidR="000D1816" w:rsidRDefault="000D1816">
      <w:pPr>
        <w:rPr>
          <w:rFonts w:ascii="Times New Roman" w:hAnsi="Times New Roman" w:cs="Times New Roman"/>
          <w:lang w:val="en-US"/>
        </w:rPr>
      </w:pPr>
    </w:p>
    <w:p w14:paraId="1A69D226" w14:textId="77777777" w:rsidR="000D1816" w:rsidRDefault="000D1816">
      <w:pPr>
        <w:rPr>
          <w:rFonts w:ascii="Times New Roman" w:hAnsi="Times New Roman" w:cs="Times New Roman"/>
          <w:lang w:val="en-US"/>
        </w:rPr>
      </w:pPr>
    </w:p>
    <w:p w14:paraId="3B8199AD" w14:textId="77777777" w:rsidR="000D1816" w:rsidRDefault="000D1816">
      <w:pPr>
        <w:rPr>
          <w:rFonts w:ascii="Times New Roman" w:hAnsi="Times New Roman" w:cs="Times New Roman"/>
          <w:lang w:val="en-US"/>
        </w:rPr>
      </w:pPr>
    </w:p>
    <w:p w14:paraId="4668AB58" w14:textId="77777777" w:rsidR="000D1816" w:rsidRDefault="000D1816">
      <w:pPr>
        <w:rPr>
          <w:rFonts w:ascii="Times New Roman" w:hAnsi="Times New Roman" w:cs="Times New Roman"/>
          <w:lang w:val="en-US"/>
        </w:rPr>
      </w:pPr>
    </w:p>
    <w:p w14:paraId="73DA6513" w14:textId="77777777" w:rsidR="000D1816" w:rsidRDefault="000D1816">
      <w:pPr>
        <w:rPr>
          <w:rFonts w:ascii="Times New Roman" w:hAnsi="Times New Roman" w:cs="Times New Roman"/>
          <w:lang w:val="en-US"/>
        </w:rPr>
      </w:pPr>
    </w:p>
    <w:p w14:paraId="1D9866CF" w14:textId="6DB4859B" w:rsidR="00FD1129" w:rsidRDefault="00FD112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 w:rsidR="00A118DE">
        <w:rPr>
          <w:rFonts w:ascii="Times New Roman" w:hAnsi="Times New Roman" w:cs="Times New Roman"/>
          <w:lang w:val="en-US"/>
        </w:rPr>
        <w:t>7</w:t>
      </w:r>
      <w:r>
        <w:rPr>
          <w:rFonts w:ascii="Times New Roman" w:hAnsi="Times New Roman" w:cs="Times New Roman"/>
          <w:lang w:val="en-US"/>
        </w:rPr>
        <w:t xml:space="preserve"> Sensitivity analysis </w:t>
      </w:r>
      <w:r w:rsidR="00A118DE">
        <w:rPr>
          <w:rFonts w:ascii="Times New Roman" w:hAnsi="Times New Roman" w:cs="Times New Roman"/>
          <w:lang w:val="en-US"/>
        </w:rPr>
        <w:t xml:space="preserve">using </w:t>
      </w:r>
      <w:r>
        <w:rPr>
          <w:rFonts w:ascii="Times New Roman" w:hAnsi="Times New Roman" w:cs="Times New Roman"/>
          <w:lang w:val="en-US"/>
        </w:rPr>
        <w:t xml:space="preserve">multiple imputation </w:t>
      </w:r>
    </w:p>
    <w:tbl>
      <w:tblPr>
        <w:tblW w:w="10206" w:type="dxa"/>
        <w:tblBorders>
          <w:top w:val="single" w:sz="4" w:space="0" w:color="auto"/>
          <w:left w:val="single" w:sz="6" w:space="0" w:color="FFFFFF"/>
          <w:bottom w:val="single" w:sz="4" w:space="0" w:color="auto"/>
          <w:right w:val="single" w:sz="6" w:space="0" w:color="FFFFFF"/>
          <w:insideH w:val="single" w:sz="4" w:space="0" w:color="auto"/>
          <w:insideV w:val="single" w:sz="6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9"/>
        <w:gridCol w:w="1244"/>
        <w:gridCol w:w="1984"/>
        <w:gridCol w:w="1072"/>
        <w:gridCol w:w="1906"/>
        <w:gridCol w:w="1991"/>
      </w:tblGrid>
      <w:tr w:rsidR="000D1816" w14:paraId="42474338" w14:textId="77777777" w:rsidTr="005A06C0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3D66DA" w14:textId="77777777" w:rsidR="000D1816" w:rsidRPr="008E2203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3228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F9F05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 allele carriers</w:t>
            </w:r>
          </w:p>
        </w:tc>
        <w:tc>
          <w:tcPr>
            <w:tcW w:w="2978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47D41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/G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65D273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 for interaction</w:t>
            </w:r>
          </w:p>
        </w:tc>
      </w:tr>
      <w:tr w:rsidR="000D1816" w14:paraId="4D17C583" w14:textId="77777777" w:rsidTr="005A06C0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EA9316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1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9815E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4CCD7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B317D7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A674BE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D94422" w14:textId="663B087C" w:rsidR="000D1816" w:rsidRPr="0071571C" w:rsidRDefault="0071571C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26</w:t>
            </w:r>
          </w:p>
        </w:tc>
      </w:tr>
      <w:tr w:rsidR="000D1816" w14:paraId="7557086F" w14:textId="77777777" w:rsidTr="005A06C0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01017E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 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A2FC83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BE2134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CAC25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4E2A1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E71681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D1816" w14:paraId="360BFB34" w14:textId="77777777" w:rsidTr="005A06C0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EB85A8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735746" w14:textId="1C193FD2" w:rsidR="000D1816" w:rsidRPr="0071571C" w:rsidRDefault="0071571C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30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7D8B8" w14:textId="14EBA7EB" w:rsidR="000D1816" w:rsidRPr="0071571C" w:rsidRDefault="0071571C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6-1.97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71DED7" w14:textId="4FB6381A" w:rsidR="000D1816" w:rsidRPr="0071571C" w:rsidRDefault="0071571C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.33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EA955" w14:textId="4E3A4044" w:rsidR="000D1816" w:rsidRPr="0071571C" w:rsidRDefault="0071571C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70-3.19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3309CD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D1816" w14:paraId="50D8AC72" w14:textId="77777777" w:rsidTr="005A06C0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0CBF1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2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8C8C0F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E5D511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2BE12B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69E8FD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C1EDD" w14:textId="352D406A" w:rsidR="000D1816" w:rsidRPr="0071571C" w:rsidRDefault="0071571C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47</w:t>
            </w:r>
          </w:p>
        </w:tc>
      </w:tr>
      <w:tr w:rsidR="000D1816" w14:paraId="32AD6E04" w14:textId="77777777" w:rsidTr="005A06C0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C790B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 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9C567E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EDBCA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32C12F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29D1AA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D12F7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D1816" w14:paraId="6763D1C4" w14:textId="77777777" w:rsidTr="005A06C0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625297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073B1A" w14:textId="0DBD727E" w:rsidR="000D1816" w:rsidRPr="0071571C" w:rsidRDefault="0071571C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99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342E4" w14:textId="28290FA7" w:rsidR="000D1816" w:rsidRPr="0071571C" w:rsidRDefault="0071571C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5-1.50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D9F4A0" w14:textId="4CF3AFD0" w:rsidR="000D1816" w:rsidRPr="0071571C" w:rsidRDefault="0071571C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67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8A891F" w14:textId="1DBB3BA6" w:rsidR="000D1816" w:rsidRPr="0071571C" w:rsidRDefault="0071571C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20-2.31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B52CA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D1816" w14:paraId="4FA18533" w14:textId="77777777" w:rsidTr="005A06C0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7349DB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228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E55EDB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Low PRS</w:t>
            </w:r>
          </w:p>
        </w:tc>
        <w:tc>
          <w:tcPr>
            <w:tcW w:w="2978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4BA9E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High PRS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282F0A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 for interaction</w:t>
            </w:r>
          </w:p>
        </w:tc>
      </w:tr>
      <w:tr w:rsidR="000D1816" w14:paraId="01F54170" w14:textId="77777777" w:rsidTr="005A06C0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7FC508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1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B66CAA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3AEC5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049375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99CBD0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2CE260" w14:textId="2601CCE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21</w:t>
            </w:r>
          </w:p>
        </w:tc>
      </w:tr>
      <w:tr w:rsidR="000D1816" w14:paraId="0266CD82" w14:textId="77777777" w:rsidTr="005A06C0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C20E2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 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E6449C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E30297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E746AD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8F4360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87C56" w14:textId="55C29CAF" w:rsidR="000D1816" w:rsidRP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0D1816" w14:paraId="6194C82E" w14:textId="77777777" w:rsidTr="005A06C0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694D2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E816A7" w14:textId="7F89F308" w:rsidR="000D1816" w:rsidRP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41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9F7C3" w14:textId="040BED16" w:rsidR="000D1816" w:rsidRP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99-2.01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62A751" w14:textId="223335C1" w:rsidR="000D1816" w:rsidRP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.52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B9A01A" w14:textId="69EE3FB1" w:rsidR="000D1816" w:rsidRP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77-3.61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3FB87A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D1816" w14:paraId="3AA60A56" w14:textId="77777777" w:rsidTr="005A06C0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D07ED5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2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9E6E00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EEA774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9AE27B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EF849D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F6583" w14:textId="1CCDD7C4" w:rsidR="000D1816" w:rsidRP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27</w:t>
            </w:r>
          </w:p>
        </w:tc>
      </w:tr>
      <w:tr w:rsidR="000D1816" w14:paraId="5D6B6C6A" w14:textId="77777777" w:rsidTr="005A06C0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7647B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 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670FD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97D7E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00D9C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6F469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6B38B5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D1816" w14:paraId="360B2ACF" w14:textId="77777777" w:rsidTr="005A06C0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B1797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FD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34EA12" w14:textId="3357E05B" w:rsidR="000D1816" w:rsidRP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05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04BC3B" w14:textId="00EC7B74" w:rsidR="000D1816" w:rsidRP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3-1.50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B621D7" w14:textId="33C81EE5" w:rsidR="000D1816" w:rsidRP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82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3CF910" w14:textId="4163B5E5" w:rsidR="000D1816" w:rsidRP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27-2.62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2BD15A" w14:textId="77777777" w:rsidR="000D1816" w:rsidRDefault="000D1816" w:rsidP="005A06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281AEB47" w14:textId="77777777" w:rsidR="00FD1129" w:rsidRDefault="00FD1129" w:rsidP="00FD112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l 1 was adjusted for age, sex, Townsend deprivation index, household income, education level, drinking status, smoking status, physical activity, healthy diet score, HbA1c, LDL, HDL, total cholesterol, triglycerides, principal components 1-10. Model 2 was further adjusted for BMI. Abbreviations: HR, hazard ratio; CI, confidence interval.</w:t>
      </w:r>
    </w:p>
    <w:p w14:paraId="5CE07D03" w14:textId="77777777" w:rsidR="00807785" w:rsidRDefault="00807785">
      <w:pPr>
        <w:rPr>
          <w:lang w:val="en-US"/>
        </w:rPr>
      </w:pPr>
    </w:p>
    <w:p w14:paraId="29A719AC" w14:textId="77777777" w:rsidR="00516DE1" w:rsidRDefault="00516DE1">
      <w:pPr>
        <w:rPr>
          <w:lang w:val="en-US"/>
        </w:rPr>
      </w:pPr>
    </w:p>
    <w:p w14:paraId="6C3B6650" w14:textId="77777777" w:rsidR="00516DE1" w:rsidRDefault="00516DE1">
      <w:pPr>
        <w:rPr>
          <w:lang w:val="en-US"/>
        </w:rPr>
      </w:pPr>
    </w:p>
    <w:p w14:paraId="170628E6" w14:textId="77777777" w:rsidR="00516DE1" w:rsidRDefault="00516DE1">
      <w:pPr>
        <w:rPr>
          <w:lang w:val="en-US"/>
        </w:rPr>
      </w:pPr>
    </w:p>
    <w:p w14:paraId="75AA8C26" w14:textId="77777777" w:rsidR="00516DE1" w:rsidRDefault="00516DE1">
      <w:pPr>
        <w:rPr>
          <w:lang w:val="en-US"/>
        </w:rPr>
      </w:pPr>
    </w:p>
    <w:p w14:paraId="76DE1C07" w14:textId="77777777" w:rsidR="00516DE1" w:rsidRDefault="00516DE1">
      <w:pPr>
        <w:rPr>
          <w:lang w:val="en-US"/>
        </w:rPr>
      </w:pPr>
    </w:p>
    <w:p w14:paraId="343C15D4" w14:textId="77777777" w:rsidR="00516DE1" w:rsidRDefault="00516DE1">
      <w:pPr>
        <w:rPr>
          <w:lang w:val="en-US"/>
        </w:rPr>
      </w:pPr>
    </w:p>
    <w:p w14:paraId="20234D29" w14:textId="77777777" w:rsidR="00516DE1" w:rsidRDefault="00516DE1">
      <w:pPr>
        <w:rPr>
          <w:lang w:val="en-US"/>
        </w:rPr>
      </w:pPr>
    </w:p>
    <w:p w14:paraId="7D6E543A" w14:textId="77777777" w:rsidR="00516DE1" w:rsidRDefault="00516DE1">
      <w:pPr>
        <w:rPr>
          <w:lang w:val="en-US"/>
        </w:rPr>
      </w:pPr>
    </w:p>
    <w:p w14:paraId="2B28D507" w14:textId="1C93C572" w:rsidR="00807785" w:rsidRPr="00516DE1" w:rsidRDefault="00516DE1">
      <w:pPr>
        <w:rPr>
          <w:rFonts w:ascii="Times New Roman" w:hAnsi="Times New Roman" w:cs="Times New Roman"/>
          <w:lang w:val="en-US"/>
        </w:rPr>
      </w:pPr>
      <w:r w:rsidRPr="00516DE1">
        <w:rPr>
          <w:rFonts w:ascii="Times New Roman" w:hAnsi="Times New Roman" w:cs="Times New Roman"/>
          <w:lang w:val="en-US"/>
        </w:rPr>
        <w:lastRenderedPageBreak/>
        <w:t>Table S</w:t>
      </w:r>
      <w:r w:rsidR="004E43ED">
        <w:rPr>
          <w:rFonts w:ascii="Times New Roman" w:hAnsi="Times New Roman" w:cs="Times New Roman"/>
          <w:lang w:val="en-US"/>
        </w:rPr>
        <w:t>8</w:t>
      </w:r>
      <w:r>
        <w:rPr>
          <w:rFonts w:ascii="Times New Roman" w:hAnsi="Times New Roman" w:cs="Times New Roman"/>
          <w:lang w:val="en-US"/>
        </w:rPr>
        <w:t xml:space="preserve"> </w:t>
      </w:r>
      <w:r w:rsidRPr="00DF2B72">
        <w:rPr>
          <w:rFonts w:ascii="Times New Roman" w:hAnsi="Times New Roman" w:cs="Times New Roman"/>
          <w:lang w:val="en-US"/>
        </w:rPr>
        <w:t xml:space="preserve">Interaction between </w:t>
      </w:r>
      <w:r>
        <w:rPr>
          <w:rFonts w:ascii="Times New Roman" w:hAnsi="Times New Roman" w:cs="Times New Roman"/>
          <w:lang w:val="en-US"/>
        </w:rPr>
        <w:t xml:space="preserve">genetically predicted GIP and liver fat, muscle fat infiltration and visceral fat </w:t>
      </w:r>
      <w:r w:rsidRPr="00DF2B72">
        <w:rPr>
          <w:rFonts w:ascii="Times New Roman" w:hAnsi="Times New Roman" w:cs="Times New Roman"/>
          <w:lang w:val="en-US"/>
        </w:rPr>
        <w:t>on incident T2D</w:t>
      </w:r>
    </w:p>
    <w:tbl>
      <w:tblPr>
        <w:tblW w:w="10206" w:type="dxa"/>
        <w:tblBorders>
          <w:top w:val="single" w:sz="4" w:space="0" w:color="auto"/>
          <w:left w:val="single" w:sz="6" w:space="0" w:color="FFFFFF"/>
          <w:bottom w:val="single" w:sz="4" w:space="0" w:color="auto"/>
          <w:right w:val="single" w:sz="6" w:space="0" w:color="FFFFFF"/>
          <w:insideH w:val="single" w:sz="4" w:space="0" w:color="auto"/>
          <w:insideV w:val="single" w:sz="6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9"/>
        <w:gridCol w:w="1244"/>
        <w:gridCol w:w="1984"/>
        <w:gridCol w:w="1072"/>
        <w:gridCol w:w="1906"/>
        <w:gridCol w:w="1991"/>
      </w:tblGrid>
      <w:tr w:rsidR="00516DE1" w:rsidRPr="007B2E5C" w14:paraId="6FE6860E" w14:textId="77777777" w:rsidTr="00037D68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65119" w14:textId="0078B1EB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  <w:t>E354Q</w:t>
            </w:r>
          </w:p>
        </w:tc>
        <w:tc>
          <w:tcPr>
            <w:tcW w:w="3228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1E148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</w:pPr>
            <w:r w:rsidRPr="00F8723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  <w:t>C allele carriers</w:t>
            </w:r>
          </w:p>
        </w:tc>
        <w:tc>
          <w:tcPr>
            <w:tcW w:w="2978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C5FA6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</w:pPr>
            <w:r w:rsidRPr="00F8723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  <w:t>G/G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E2AA2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</w:pPr>
            <w:r w:rsidRPr="00F8723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  <w:t>P for interaction</w:t>
            </w:r>
          </w:p>
        </w:tc>
      </w:tr>
      <w:tr w:rsidR="00516DE1" w:rsidRPr="00F87238" w14:paraId="00CD9310" w14:textId="77777777" w:rsidTr="00037D68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1B501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9D330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F87238">
              <w:rPr>
                <w:rFonts w:ascii="Times New Roman" w:eastAsia="Times New Roman" w:hAnsi="Times New Roman" w:cs="Times New Roman"/>
                <w:color w:val="000000"/>
                <w:kern w:val="0"/>
                <w:lang w:val="en-CN"/>
                <w14:ligatures w14:val="none"/>
              </w:rPr>
              <w:t>HR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79A9A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F87238">
              <w:rPr>
                <w:rFonts w:ascii="Times New Roman" w:eastAsia="Times New Roman" w:hAnsi="Times New Roman" w:cs="Times New Roman"/>
                <w:color w:val="000000"/>
                <w:kern w:val="0"/>
                <w:lang w:val="en-CN"/>
                <w14:ligatures w14:val="none"/>
              </w:rPr>
              <w:t>CI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2C856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F87238">
              <w:rPr>
                <w:rFonts w:ascii="Times New Roman" w:eastAsia="Times New Roman" w:hAnsi="Times New Roman" w:cs="Times New Roman"/>
                <w:color w:val="000000"/>
                <w:kern w:val="0"/>
                <w:lang w:val="en-CN"/>
                <w14:ligatures w14:val="none"/>
              </w:rPr>
              <w:t>HR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C3C2C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F87238">
              <w:rPr>
                <w:rFonts w:ascii="Times New Roman" w:eastAsia="Times New Roman" w:hAnsi="Times New Roman" w:cs="Times New Roman"/>
                <w:color w:val="000000"/>
                <w:kern w:val="0"/>
                <w:lang w:val="en-CN"/>
                <w14:ligatures w14:val="none"/>
              </w:rPr>
              <w:t>CI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D2EE9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</w:p>
        </w:tc>
      </w:tr>
      <w:tr w:rsidR="00516DE1" w:rsidRPr="00F87238" w14:paraId="0FCDC3D1" w14:textId="77777777" w:rsidTr="00037D68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F8E4C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Liver PDFF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2F05F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1.12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C4DFE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5634F">
              <w:rPr>
                <w:rFonts w:ascii="Times New Roman" w:eastAsia="Times New Roman" w:hAnsi="Times New Roman"/>
                <w:kern w:val="0"/>
              </w:rPr>
              <w:t>1.0</w:t>
            </w:r>
            <w:r>
              <w:rPr>
                <w:rFonts w:ascii="Times New Roman" w:eastAsia="Times New Roman" w:hAnsi="Times New Roman"/>
                <w:kern w:val="0"/>
              </w:rPr>
              <w:t>9-</w:t>
            </w:r>
            <w:r w:rsidRPr="0095634F">
              <w:rPr>
                <w:rFonts w:ascii="Times New Roman" w:eastAsia="Times New Roman" w:hAnsi="Times New Roman"/>
                <w:kern w:val="0"/>
              </w:rPr>
              <w:t>1.15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8EF2E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1.11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C6C62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5634F">
              <w:rPr>
                <w:rFonts w:ascii="Times New Roman" w:eastAsia="Times New Roman" w:hAnsi="Times New Roman"/>
                <w:kern w:val="0"/>
              </w:rPr>
              <w:t>1.0</w:t>
            </w:r>
            <w:r>
              <w:rPr>
                <w:rFonts w:ascii="Times New Roman" w:eastAsia="Times New Roman" w:hAnsi="Times New Roman"/>
                <w:kern w:val="0"/>
              </w:rPr>
              <w:t>9-</w:t>
            </w:r>
            <w:r w:rsidRPr="0095634F">
              <w:rPr>
                <w:rFonts w:ascii="Times New Roman" w:eastAsia="Times New Roman" w:hAnsi="Times New Roman"/>
                <w:kern w:val="0"/>
              </w:rPr>
              <w:t>1.1</w:t>
            </w:r>
            <w:r>
              <w:rPr>
                <w:rFonts w:ascii="Times New Roman" w:eastAsia="Times New Roman" w:hAnsi="Times New Roman"/>
                <w:kern w:val="0"/>
              </w:rPr>
              <w:t>4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6E00A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F4A62">
              <w:rPr>
                <w:rFonts w:ascii="Times New Roman" w:eastAsia="Times New Roman" w:hAnsi="Times New Roman"/>
                <w:kern w:val="0"/>
              </w:rPr>
              <w:t>0.689</w:t>
            </w:r>
          </w:p>
        </w:tc>
      </w:tr>
      <w:tr w:rsidR="00516DE1" w:rsidRPr="00F87238" w14:paraId="35FFF2B9" w14:textId="77777777" w:rsidTr="00037D68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DD6C8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0"/>
              </w:rPr>
              <w:t>Muscle fat infiltration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8596CA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1.21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69EF2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F4A62">
              <w:rPr>
                <w:rFonts w:ascii="Times New Roman" w:eastAsia="Times New Roman" w:hAnsi="Times New Roman"/>
                <w:kern w:val="0"/>
              </w:rPr>
              <w:t>1.</w:t>
            </w:r>
            <w:r>
              <w:rPr>
                <w:rFonts w:ascii="Times New Roman" w:eastAsia="Times New Roman" w:hAnsi="Times New Roman"/>
                <w:kern w:val="0"/>
              </w:rPr>
              <w:t>10-</w:t>
            </w:r>
            <w:r w:rsidRPr="009F4A62">
              <w:rPr>
                <w:rFonts w:ascii="Times New Roman" w:eastAsia="Times New Roman" w:hAnsi="Times New Roman"/>
                <w:kern w:val="0"/>
              </w:rPr>
              <w:t>1.32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C8268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1.20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3971C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F4A62">
              <w:rPr>
                <w:rFonts w:ascii="Times New Roman" w:eastAsia="Times New Roman" w:hAnsi="Times New Roman"/>
                <w:kern w:val="0"/>
              </w:rPr>
              <w:t>1.1</w:t>
            </w:r>
            <w:r>
              <w:rPr>
                <w:rFonts w:ascii="Times New Roman" w:eastAsia="Times New Roman" w:hAnsi="Times New Roman"/>
                <w:kern w:val="0"/>
              </w:rPr>
              <w:t>4-</w:t>
            </w:r>
            <w:r w:rsidRPr="009F4A62">
              <w:rPr>
                <w:rFonts w:ascii="Times New Roman" w:eastAsia="Times New Roman" w:hAnsi="Times New Roman"/>
                <w:kern w:val="0"/>
              </w:rPr>
              <w:t>1.27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90A60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F4A62">
              <w:rPr>
                <w:rFonts w:ascii="Times New Roman" w:eastAsia="Times New Roman" w:hAnsi="Times New Roman"/>
                <w:kern w:val="0"/>
              </w:rPr>
              <w:t>0.924</w:t>
            </w:r>
          </w:p>
        </w:tc>
      </w:tr>
      <w:tr w:rsidR="00516DE1" w:rsidRPr="00F87238" w14:paraId="27ADA611" w14:textId="77777777" w:rsidTr="00037D68">
        <w:tc>
          <w:tcPr>
            <w:tcW w:w="2009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F61C6" w14:textId="77777777" w:rsidR="00516DE1" w:rsidRPr="009F4A62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0"/>
              </w:rPr>
              <w:t>Visceral fat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6B61B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1.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50718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5634F">
              <w:rPr>
                <w:rFonts w:ascii="Times New Roman" w:eastAsia="Times New Roman" w:hAnsi="Times New Roman"/>
                <w:kern w:val="0"/>
              </w:rPr>
              <w:t>1.20</w:t>
            </w:r>
            <w:r>
              <w:rPr>
                <w:rFonts w:ascii="Times New Roman" w:eastAsia="Times New Roman" w:hAnsi="Times New Roman"/>
                <w:kern w:val="0"/>
              </w:rPr>
              <w:t>-</w:t>
            </w:r>
            <w:r w:rsidRPr="0095634F">
              <w:rPr>
                <w:rFonts w:ascii="Times New Roman" w:eastAsia="Times New Roman" w:hAnsi="Times New Roman"/>
                <w:kern w:val="0"/>
              </w:rPr>
              <w:t>1.4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E0306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1.31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6FF2F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5634F">
              <w:rPr>
                <w:rFonts w:ascii="Times New Roman" w:eastAsia="Times New Roman" w:hAnsi="Times New Roman"/>
                <w:kern w:val="0"/>
              </w:rPr>
              <w:t>1.23</w:t>
            </w:r>
            <w:r>
              <w:rPr>
                <w:rFonts w:ascii="Times New Roman" w:eastAsia="Times New Roman" w:hAnsi="Times New Roman"/>
                <w:kern w:val="0"/>
              </w:rPr>
              <w:t>-</w:t>
            </w:r>
            <w:r w:rsidRPr="0095634F">
              <w:rPr>
                <w:rFonts w:ascii="Times New Roman" w:eastAsia="Times New Roman" w:hAnsi="Times New Roman"/>
                <w:kern w:val="0"/>
              </w:rPr>
              <w:t>1.39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8673E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F4A62">
              <w:rPr>
                <w:rFonts w:ascii="Times New Roman" w:eastAsia="Times New Roman" w:hAnsi="Times New Roman"/>
                <w:kern w:val="0"/>
              </w:rPr>
              <w:t>0.87</w:t>
            </w:r>
            <w:r>
              <w:rPr>
                <w:rFonts w:ascii="Times New Roman" w:eastAsia="Times New Roman" w:hAnsi="Times New Roman"/>
                <w:kern w:val="0"/>
              </w:rPr>
              <w:t>4</w:t>
            </w:r>
          </w:p>
        </w:tc>
      </w:tr>
      <w:tr w:rsidR="00516DE1" w:rsidRPr="007B2E5C" w14:paraId="4D940AA0" w14:textId="77777777" w:rsidTr="00037D68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8AD45" w14:textId="22FA0401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  <w:t>2hGIP PRS</w:t>
            </w:r>
          </w:p>
        </w:tc>
        <w:tc>
          <w:tcPr>
            <w:tcW w:w="3228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C1AC3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</w:pPr>
            <w:r w:rsidRPr="007B2E5C">
              <w:rPr>
                <w:rFonts w:ascii="Times New Roman" w:hAnsi="Times New Roman" w:cs="Times New Roman"/>
                <w:lang w:val="en-US"/>
              </w:rPr>
              <w:t>Low PRS</w:t>
            </w:r>
          </w:p>
        </w:tc>
        <w:tc>
          <w:tcPr>
            <w:tcW w:w="2978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B9DDB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</w:pPr>
            <w:r w:rsidRPr="007B2E5C">
              <w:rPr>
                <w:rFonts w:ascii="Times New Roman" w:hAnsi="Times New Roman" w:cs="Times New Roman"/>
                <w:lang w:val="en-US"/>
              </w:rPr>
              <w:t>High PRS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3AD82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</w:pPr>
            <w:r w:rsidRPr="00F8723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  <w:t>P for interaction</w:t>
            </w:r>
          </w:p>
        </w:tc>
      </w:tr>
      <w:tr w:rsidR="00516DE1" w:rsidRPr="00F87238" w14:paraId="02D8B32D" w14:textId="77777777" w:rsidTr="00037D68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87105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49EF1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F87238">
              <w:rPr>
                <w:rFonts w:ascii="Times New Roman" w:eastAsia="Times New Roman" w:hAnsi="Times New Roman" w:cs="Times New Roman"/>
                <w:color w:val="000000"/>
                <w:kern w:val="0"/>
                <w:lang w:val="en-CN"/>
                <w14:ligatures w14:val="none"/>
              </w:rPr>
              <w:t>HR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23A06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F87238">
              <w:rPr>
                <w:rFonts w:ascii="Times New Roman" w:eastAsia="Times New Roman" w:hAnsi="Times New Roman" w:cs="Times New Roman"/>
                <w:color w:val="000000"/>
                <w:kern w:val="0"/>
                <w:lang w:val="en-CN"/>
                <w14:ligatures w14:val="none"/>
              </w:rPr>
              <w:t>CI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8D40B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F87238">
              <w:rPr>
                <w:rFonts w:ascii="Times New Roman" w:eastAsia="Times New Roman" w:hAnsi="Times New Roman" w:cs="Times New Roman"/>
                <w:color w:val="000000"/>
                <w:kern w:val="0"/>
                <w:lang w:val="en-CN"/>
                <w14:ligatures w14:val="none"/>
              </w:rPr>
              <w:t>HR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B77FF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F87238">
              <w:rPr>
                <w:rFonts w:ascii="Times New Roman" w:eastAsia="Times New Roman" w:hAnsi="Times New Roman" w:cs="Times New Roman"/>
                <w:color w:val="000000"/>
                <w:kern w:val="0"/>
                <w:lang w:val="en-CN"/>
                <w14:ligatures w14:val="none"/>
              </w:rPr>
              <w:t>CI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74ED9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</w:p>
        </w:tc>
      </w:tr>
      <w:tr w:rsidR="00516DE1" w:rsidRPr="00F87238" w14:paraId="6D20D755" w14:textId="77777777" w:rsidTr="00037D68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E7EBE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Liver PDFF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11E1D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1.11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CF5E8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5634F">
              <w:rPr>
                <w:rFonts w:ascii="Times New Roman" w:eastAsia="Times New Roman" w:hAnsi="Times New Roman"/>
                <w:kern w:val="0"/>
              </w:rPr>
              <w:t>1.0</w:t>
            </w:r>
            <w:r>
              <w:rPr>
                <w:rFonts w:ascii="Times New Roman" w:eastAsia="Times New Roman" w:hAnsi="Times New Roman"/>
                <w:kern w:val="0"/>
              </w:rPr>
              <w:t>9-</w:t>
            </w:r>
            <w:r w:rsidRPr="0095634F">
              <w:rPr>
                <w:rFonts w:ascii="Times New Roman" w:eastAsia="Times New Roman" w:hAnsi="Times New Roman"/>
                <w:kern w:val="0"/>
              </w:rPr>
              <w:t>1.14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2A80A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1.11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54A8B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5634F">
              <w:rPr>
                <w:rFonts w:ascii="Times New Roman" w:eastAsia="Times New Roman" w:hAnsi="Times New Roman"/>
                <w:kern w:val="0"/>
              </w:rPr>
              <w:t>1.08</w:t>
            </w:r>
            <w:r>
              <w:rPr>
                <w:rFonts w:ascii="Times New Roman" w:eastAsia="Times New Roman" w:hAnsi="Times New Roman"/>
                <w:kern w:val="0"/>
              </w:rPr>
              <w:t>-</w:t>
            </w:r>
            <w:r w:rsidRPr="0095634F">
              <w:rPr>
                <w:rFonts w:ascii="Times New Roman" w:eastAsia="Times New Roman" w:hAnsi="Times New Roman"/>
                <w:kern w:val="0"/>
              </w:rPr>
              <w:t>1.14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99834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5634F">
              <w:rPr>
                <w:rFonts w:ascii="Times New Roman" w:eastAsia="Times New Roman" w:hAnsi="Times New Roman"/>
                <w:kern w:val="0"/>
              </w:rPr>
              <w:t>0.98</w:t>
            </w:r>
            <w:r>
              <w:rPr>
                <w:rFonts w:ascii="Times New Roman" w:eastAsia="Times New Roman" w:hAnsi="Times New Roman"/>
                <w:kern w:val="0"/>
              </w:rPr>
              <w:t>2</w:t>
            </w:r>
          </w:p>
        </w:tc>
      </w:tr>
      <w:tr w:rsidR="00516DE1" w:rsidRPr="00F87238" w14:paraId="36A3E119" w14:textId="77777777" w:rsidTr="00037D68">
        <w:tc>
          <w:tcPr>
            <w:tcW w:w="20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1CCEB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0"/>
              </w:rPr>
              <w:t>Muscle fat infiltration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4F22B9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1.17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3D464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F00742">
              <w:rPr>
                <w:rFonts w:ascii="Times New Roman" w:eastAsia="Times New Roman" w:hAnsi="Times New Roman"/>
                <w:kern w:val="0"/>
              </w:rPr>
              <w:t>1.0</w:t>
            </w:r>
            <w:r>
              <w:rPr>
                <w:rFonts w:ascii="Times New Roman" w:eastAsia="Times New Roman" w:hAnsi="Times New Roman"/>
                <w:kern w:val="0"/>
              </w:rPr>
              <w:t>9-</w:t>
            </w:r>
            <w:r w:rsidRPr="00F00742">
              <w:rPr>
                <w:rFonts w:ascii="Times New Roman" w:eastAsia="Times New Roman" w:hAnsi="Times New Roman"/>
                <w:kern w:val="0"/>
              </w:rPr>
              <w:t>1.26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80194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1.23</w:t>
            </w:r>
          </w:p>
        </w:tc>
        <w:tc>
          <w:tcPr>
            <w:tcW w:w="190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17145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F00742">
              <w:rPr>
                <w:rFonts w:ascii="Times New Roman" w:eastAsia="Times New Roman" w:hAnsi="Times New Roman"/>
                <w:kern w:val="0"/>
              </w:rPr>
              <w:t>1.15</w:t>
            </w:r>
            <w:r>
              <w:rPr>
                <w:rFonts w:ascii="Times New Roman" w:eastAsia="Times New Roman" w:hAnsi="Times New Roman"/>
                <w:kern w:val="0"/>
              </w:rPr>
              <w:t>-</w:t>
            </w:r>
            <w:r w:rsidRPr="00F00742">
              <w:rPr>
                <w:rFonts w:ascii="Times New Roman" w:eastAsia="Times New Roman" w:hAnsi="Times New Roman"/>
                <w:kern w:val="0"/>
              </w:rPr>
              <w:t>1.3</w:t>
            </w:r>
            <w:r>
              <w:rPr>
                <w:rFonts w:ascii="Times New Roman" w:eastAsia="Times New Roman" w:hAnsi="Times New Roman"/>
                <w:kern w:val="0"/>
              </w:rPr>
              <w:t>1</w:t>
            </w:r>
          </w:p>
        </w:tc>
        <w:tc>
          <w:tcPr>
            <w:tcW w:w="19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32A20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0.316</w:t>
            </w:r>
          </w:p>
        </w:tc>
      </w:tr>
      <w:tr w:rsidR="00516DE1" w:rsidRPr="00F87238" w14:paraId="481B78B4" w14:textId="77777777" w:rsidTr="00037D68">
        <w:tc>
          <w:tcPr>
            <w:tcW w:w="2009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F3CE5" w14:textId="77777777" w:rsidR="00516DE1" w:rsidRPr="009F4A62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0"/>
              </w:rPr>
              <w:t>Visceral fat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FFB9A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1.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417B1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5634F">
              <w:rPr>
                <w:rFonts w:ascii="Times New Roman" w:eastAsia="Times New Roman" w:hAnsi="Times New Roman"/>
                <w:kern w:val="0"/>
              </w:rPr>
              <w:t>1.1</w:t>
            </w:r>
            <w:r>
              <w:rPr>
                <w:rFonts w:ascii="Times New Roman" w:eastAsia="Times New Roman" w:hAnsi="Times New Roman"/>
                <w:kern w:val="0"/>
              </w:rPr>
              <w:t>9-</w:t>
            </w:r>
            <w:r w:rsidRPr="0095634F">
              <w:rPr>
                <w:rFonts w:ascii="Times New Roman" w:eastAsia="Times New Roman" w:hAnsi="Times New Roman"/>
                <w:kern w:val="0"/>
              </w:rPr>
              <w:t>1.3</w:t>
            </w:r>
            <w:r>
              <w:rPr>
                <w:rFonts w:ascii="Times New Roman" w:eastAsia="Times New Roman" w:hAnsi="Times New Roman"/>
                <w:kern w:val="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DA57C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</w:rPr>
              <w:t>1.33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26B20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5634F">
              <w:rPr>
                <w:rFonts w:ascii="Times New Roman" w:eastAsia="Times New Roman" w:hAnsi="Times New Roman"/>
                <w:kern w:val="0"/>
              </w:rPr>
              <w:t>1.2</w:t>
            </w:r>
            <w:r>
              <w:rPr>
                <w:rFonts w:ascii="Times New Roman" w:eastAsia="Times New Roman" w:hAnsi="Times New Roman"/>
                <w:kern w:val="0"/>
              </w:rPr>
              <w:t>5-</w:t>
            </w:r>
            <w:r w:rsidRPr="0095634F">
              <w:rPr>
                <w:rFonts w:ascii="Times New Roman" w:eastAsia="Times New Roman" w:hAnsi="Times New Roman"/>
                <w:kern w:val="0"/>
              </w:rPr>
              <w:t>1.42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485BC" w14:textId="77777777" w:rsidR="00516DE1" w:rsidRPr="00F87238" w:rsidRDefault="00516DE1" w:rsidP="00037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lang w:val="en-CN"/>
                <w14:ligatures w14:val="none"/>
              </w:rPr>
            </w:pPr>
            <w:r w:rsidRPr="0095634F">
              <w:rPr>
                <w:rFonts w:ascii="Times New Roman" w:eastAsia="Times New Roman" w:hAnsi="Times New Roman"/>
                <w:kern w:val="0"/>
              </w:rPr>
              <w:t>0.315</w:t>
            </w:r>
          </w:p>
        </w:tc>
      </w:tr>
    </w:tbl>
    <w:p w14:paraId="58A3796E" w14:textId="7E0CDAB0" w:rsidR="00516DE1" w:rsidRDefault="00ED5B95">
      <w:pPr>
        <w:rPr>
          <w:lang w:val="en-US"/>
        </w:rPr>
      </w:pPr>
      <w:r w:rsidRPr="007B2E5C">
        <w:rPr>
          <w:rFonts w:ascii="Times New Roman" w:hAnsi="Times New Roman" w:cs="Times New Roman"/>
          <w:lang w:val="en-US"/>
        </w:rPr>
        <w:t>Model</w:t>
      </w:r>
      <w:r>
        <w:rPr>
          <w:rFonts w:ascii="Times New Roman" w:hAnsi="Times New Roman" w:cs="Times New Roman"/>
          <w:lang w:val="en-US"/>
        </w:rPr>
        <w:t>s</w:t>
      </w:r>
      <w:r w:rsidRPr="007B2E5C">
        <w:rPr>
          <w:rFonts w:ascii="Times New Roman" w:hAnsi="Times New Roman" w:cs="Times New Roman"/>
          <w:lang w:val="en-US"/>
        </w:rPr>
        <w:t xml:space="preserve"> w</w:t>
      </w:r>
      <w:r>
        <w:rPr>
          <w:rFonts w:ascii="Times New Roman" w:hAnsi="Times New Roman" w:cs="Times New Roman"/>
          <w:lang w:val="en-US"/>
        </w:rPr>
        <w:t>ere</w:t>
      </w:r>
      <w:r w:rsidRPr="007B2E5C">
        <w:rPr>
          <w:rFonts w:ascii="Times New Roman" w:hAnsi="Times New Roman" w:cs="Times New Roman"/>
          <w:lang w:val="en-US"/>
        </w:rPr>
        <w:t xml:space="preserve"> adjusted for age, </w:t>
      </w:r>
      <w:r>
        <w:rPr>
          <w:rFonts w:ascii="Times New Roman" w:hAnsi="Times New Roman" w:cs="Times New Roman"/>
          <w:lang w:val="en-US"/>
        </w:rPr>
        <w:t xml:space="preserve">sex, </w:t>
      </w:r>
      <w:r w:rsidRPr="007B2E5C">
        <w:rPr>
          <w:rFonts w:ascii="Times New Roman" w:hAnsi="Times New Roman" w:cs="Times New Roman"/>
          <w:lang w:val="en-US"/>
        </w:rPr>
        <w:t>Townsend deprivation index, household income, education level, drinking status, smoking status, physical activity, healthy diet score, HbA1c, LDL, HDL, total cholesterol, triglycerides</w:t>
      </w:r>
      <w:r>
        <w:rPr>
          <w:rFonts w:ascii="Times New Roman" w:hAnsi="Times New Roman" w:cs="Times New Roman"/>
          <w:lang w:val="en-US"/>
        </w:rPr>
        <w:t>,</w:t>
      </w:r>
      <w:r w:rsidRPr="007D50C1">
        <w:rPr>
          <w:lang w:val="en-US"/>
        </w:rPr>
        <w:t xml:space="preserve"> </w:t>
      </w:r>
      <w:r w:rsidRPr="007D50C1">
        <w:rPr>
          <w:rFonts w:ascii="Times New Roman" w:hAnsi="Times New Roman" w:cs="Times New Roman"/>
          <w:lang w:val="en-US"/>
        </w:rPr>
        <w:t>principal components 1-10</w:t>
      </w:r>
      <w:r w:rsidRPr="007B2E5C">
        <w:rPr>
          <w:rFonts w:ascii="Times New Roman" w:hAnsi="Times New Roman" w:cs="Times New Roman"/>
          <w:lang w:val="en-US"/>
        </w:rPr>
        <w:t>.</w:t>
      </w:r>
    </w:p>
    <w:sectPr w:rsidR="00516D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F651F6" w14:textId="77777777" w:rsidR="00FB0153" w:rsidRDefault="00FB0153">
      <w:pPr>
        <w:spacing w:line="240" w:lineRule="auto"/>
      </w:pPr>
      <w:r>
        <w:separator/>
      </w:r>
    </w:p>
  </w:endnote>
  <w:endnote w:type="continuationSeparator" w:id="0">
    <w:p w14:paraId="4E1D4083" w14:textId="77777777" w:rsidR="00FB0153" w:rsidRDefault="00FB01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C753C" w14:textId="77777777" w:rsidR="00FB0153" w:rsidRDefault="00FB0153">
      <w:pPr>
        <w:spacing w:after="0"/>
      </w:pPr>
      <w:r>
        <w:separator/>
      </w:r>
    </w:p>
  </w:footnote>
  <w:footnote w:type="continuationSeparator" w:id="0">
    <w:p w14:paraId="0EE3AA31" w14:textId="77777777" w:rsidR="00FB0153" w:rsidRDefault="00FB015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DC1"/>
    <w:rsid w:val="00003BAA"/>
    <w:rsid w:val="000065D1"/>
    <w:rsid w:val="00010D97"/>
    <w:rsid w:val="00024F29"/>
    <w:rsid w:val="00026153"/>
    <w:rsid w:val="0002738E"/>
    <w:rsid w:val="00032633"/>
    <w:rsid w:val="00032A91"/>
    <w:rsid w:val="00032BFC"/>
    <w:rsid w:val="00034195"/>
    <w:rsid w:val="0003437C"/>
    <w:rsid w:val="0003513D"/>
    <w:rsid w:val="000419FD"/>
    <w:rsid w:val="00044E43"/>
    <w:rsid w:val="000451F4"/>
    <w:rsid w:val="00046E04"/>
    <w:rsid w:val="00047CC8"/>
    <w:rsid w:val="00052D33"/>
    <w:rsid w:val="00053267"/>
    <w:rsid w:val="00053D5E"/>
    <w:rsid w:val="00061E20"/>
    <w:rsid w:val="000620A6"/>
    <w:rsid w:val="000639A3"/>
    <w:rsid w:val="00066AAA"/>
    <w:rsid w:val="000706F0"/>
    <w:rsid w:val="00071C5A"/>
    <w:rsid w:val="00076294"/>
    <w:rsid w:val="00077A53"/>
    <w:rsid w:val="00081664"/>
    <w:rsid w:val="0008411D"/>
    <w:rsid w:val="000933CB"/>
    <w:rsid w:val="000944ED"/>
    <w:rsid w:val="000965D9"/>
    <w:rsid w:val="0009719F"/>
    <w:rsid w:val="000A2B4B"/>
    <w:rsid w:val="000A3A51"/>
    <w:rsid w:val="000A7961"/>
    <w:rsid w:val="000B02CC"/>
    <w:rsid w:val="000B0F51"/>
    <w:rsid w:val="000B2F22"/>
    <w:rsid w:val="000B7EC6"/>
    <w:rsid w:val="000C02E1"/>
    <w:rsid w:val="000C0B5C"/>
    <w:rsid w:val="000C1554"/>
    <w:rsid w:val="000D1816"/>
    <w:rsid w:val="000D4AAD"/>
    <w:rsid w:val="000D4F18"/>
    <w:rsid w:val="000D696D"/>
    <w:rsid w:val="000D78A1"/>
    <w:rsid w:val="000E2155"/>
    <w:rsid w:val="000E4FC7"/>
    <w:rsid w:val="000E64AD"/>
    <w:rsid w:val="000F050F"/>
    <w:rsid w:val="000F389A"/>
    <w:rsid w:val="000F5554"/>
    <w:rsid w:val="00100BA9"/>
    <w:rsid w:val="00101595"/>
    <w:rsid w:val="00101E9D"/>
    <w:rsid w:val="00106795"/>
    <w:rsid w:val="0012675F"/>
    <w:rsid w:val="001272DD"/>
    <w:rsid w:val="00134293"/>
    <w:rsid w:val="00145911"/>
    <w:rsid w:val="00146F19"/>
    <w:rsid w:val="00147B05"/>
    <w:rsid w:val="00152B9D"/>
    <w:rsid w:val="00155621"/>
    <w:rsid w:val="001611C4"/>
    <w:rsid w:val="001661AE"/>
    <w:rsid w:val="00167D66"/>
    <w:rsid w:val="001771BB"/>
    <w:rsid w:val="001774C1"/>
    <w:rsid w:val="00180666"/>
    <w:rsid w:val="0018447C"/>
    <w:rsid w:val="00185E96"/>
    <w:rsid w:val="001924B8"/>
    <w:rsid w:val="00193A5A"/>
    <w:rsid w:val="00195016"/>
    <w:rsid w:val="001B7295"/>
    <w:rsid w:val="001C03E4"/>
    <w:rsid w:val="001C2B8C"/>
    <w:rsid w:val="001C36F7"/>
    <w:rsid w:val="001D1E86"/>
    <w:rsid w:val="001D3314"/>
    <w:rsid w:val="001D4AFA"/>
    <w:rsid w:val="001D4CD1"/>
    <w:rsid w:val="001D523B"/>
    <w:rsid w:val="001D603C"/>
    <w:rsid w:val="001D675B"/>
    <w:rsid w:val="001D79F1"/>
    <w:rsid w:val="001E2B5E"/>
    <w:rsid w:val="001E3383"/>
    <w:rsid w:val="001E4607"/>
    <w:rsid w:val="001F29CF"/>
    <w:rsid w:val="001F336C"/>
    <w:rsid w:val="001F5E7F"/>
    <w:rsid w:val="001F6376"/>
    <w:rsid w:val="00200DAC"/>
    <w:rsid w:val="0021049D"/>
    <w:rsid w:val="00211416"/>
    <w:rsid w:val="00212B2E"/>
    <w:rsid w:val="00213302"/>
    <w:rsid w:val="00216691"/>
    <w:rsid w:val="00216F38"/>
    <w:rsid w:val="00217714"/>
    <w:rsid w:val="00217DFE"/>
    <w:rsid w:val="002275B4"/>
    <w:rsid w:val="00230056"/>
    <w:rsid w:val="00230740"/>
    <w:rsid w:val="00230FF1"/>
    <w:rsid w:val="00231258"/>
    <w:rsid w:val="002325B6"/>
    <w:rsid w:val="002370E4"/>
    <w:rsid w:val="00240014"/>
    <w:rsid w:val="00240113"/>
    <w:rsid w:val="00241AE2"/>
    <w:rsid w:val="00243D94"/>
    <w:rsid w:val="00243DE1"/>
    <w:rsid w:val="002451A4"/>
    <w:rsid w:val="0024671C"/>
    <w:rsid w:val="0025031E"/>
    <w:rsid w:val="0025186A"/>
    <w:rsid w:val="002530EF"/>
    <w:rsid w:val="0025356A"/>
    <w:rsid w:val="00253FD3"/>
    <w:rsid w:val="00254A0F"/>
    <w:rsid w:val="00266A4B"/>
    <w:rsid w:val="002673CB"/>
    <w:rsid w:val="00270FB9"/>
    <w:rsid w:val="00271220"/>
    <w:rsid w:val="00271DF3"/>
    <w:rsid w:val="00277463"/>
    <w:rsid w:val="00283499"/>
    <w:rsid w:val="00286D53"/>
    <w:rsid w:val="00290409"/>
    <w:rsid w:val="00290ADC"/>
    <w:rsid w:val="00294392"/>
    <w:rsid w:val="002A5FC6"/>
    <w:rsid w:val="002A7445"/>
    <w:rsid w:val="002A791B"/>
    <w:rsid w:val="002B1680"/>
    <w:rsid w:val="002B52D4"/>
    <w:rsid w:val="002C0702"/>
    <w:rsid w:val="002C21F4"/>
    <w:rsid w:val="002C2BFA"/>
    <w:rsid w:val="002C2DCE"/>
    <w:rsid w:val="002C60D9"/>
    <w:rsid w:val="002D06D7"/>
    <w:rsid w:val="002E2ABC"/>
    <w:rsid w:val="002E37A0"/>
    <w:rsid w:val="002E4D44"/>
    <w:rsid w:val="002E7AE6"/>
    <w:rsid w:val="002F25F8"/>
    <w:rsid w:val="002F68BF"/>
    <w:rsid w:val="002F7FF1"/>
    <w:rsid w:val="00302104"/>
    <w:rsid w:val="003024C4"/>
    <w:rsid w:val="00302DB7"/>
    <w:rsid w:val="00304DDB"/>
    <w:rsid w:val="003072C6"/>
    <w:rsid w:val="00313E92"/>
    <w:rsid w:val="00314223"/>
    <w:rsid w:val="0031469C"/>
    <w:rsid w:val="00316880"/>
    <w:rsid w:val="00332B65"/>
    <w:rsid w:val="00335F61"/>
    <w:rsid w:val="00336CE5"/>
    <w:rsid w:val="0033756C"/>
    <w:rsid w:val="003377A8"/>
    <w:rsid w:val="00346552"/>
    <w:rsid w:val="003479BC"/>
    <w:rsid w:val="00350960"/>
    <w:rsid w:val="00353043"/>
    <w:rsid w:val="00353291"/>
    <w:rsid w:val="00356AA5"/>
    <w:rsid w:val="00360D51"/>
    <w:rsid w:val="003674ED"/>
    <w:rsid w:val="00371606"/>
    <w:rsid w:val="0037331B"/>
    <w:rsid w:val="00381548"/>
    <w:rsid w:val="003841AD"/>
    <w:rsid w:val="00390D0A"/>
    <w:rsid w:val="0039225B"/>
    <w:rsid w:val="003922B7"/>
    <w:rsid w:val="00395CF3"/>
    <w:rsid w:val="00396162"/>
    <w:rsid w:val="003A24DC"/>
    <w:rsid w:val="003A5BEA"/>
    <w:rsid w:val="003A5C5A"/>
    <w:rsid w:val="003A7BA4"/>
    <w:rsid w:val="003B6929"/>
    <w:rsid w:val="003B7D6C"/>
    <w:rsid w:val="003C7F85"/>
    <w:rsid w:val="003D2B8E"/>
    <w:rsid w:val="003D325B"/>
    <w:rsid w:val="003D6268"/>
    <w:rsid w:val="003D6A79"/>
    <w:rsid w:val="003D7F9D"/>
    <w:rsid w:val="003E0AE7"/>
    <w:rsid w:val="003E156A"/>
    <w:rsid w:val="003E2CE1"/>
    <w:rsid w:val="003E794B"/>
    <w:rsid w:val="003F0EFC"/>
    <w:rsid w:val="003F6F67"/>
    <w:rsid w:val="003F7BE5"/>
    <w:rsid w:val="004000B4"/>
    <w:rsid w:val="0040419C"/>
    <w:rsid w:val="00405CD4"/>
    <w:rsid w:val="00407892"/>
    <w:rsid w:val="0041038B"/>
    <w:rsid w:val="00410753"/>
    <w:rsid w:val="00413EC0"/>
    <w:rsid w:val="004157ED"/>
    <w:rsid w:val="004166FE"/>
    <w:rsid w:val="004220F2"/>
    <w:rsid w:val="00423C72"/>
    <w:rsid w:val="00425622"/>
    <w:rsid w:val="00427CCE"/>
    <w:rsid w:val="00434918"/>
    <w:rsid w:val="00434A70"/>
    <w:rsid w:val="00437EF3"/>
    <w:rsid w:val="00440BD8"/>
    <w:rsid w:val="004423F1"/>
    <w:rsid w:val="00442754"/>
    <w:rsid w:val="00445630"/>
    <w:rsid w:val="00446624"/>
    <w:rsid w:val="00447BCE"/>
    <w:rsid w:val="00451424"/>
    <w:rsid w:val="00452014"/>
    <w:rsid w:val="00452606"/>
    <w:rsid w:val="00453A06"/>
    <w:rsid w:val="00453B0A"/>
    <w:rsid w:val="0045426A"/>
    <w:rsid w:val="0045460B"/>
    <w:rsid w:val="00454DE0"/>
    <w:rsid w:val="00461240"/>
    <w:rsid w:val="004621B5"/>
    <w:rsid w:val="004629CE"/>
    <w:rsid w:val="00462C64"/>
    <w:rsid w:val="0046310B"/>
    <w:rsid w:val="004637B7"/>
    <w:rsid w:val="004654A4"/>
    <w:rsid w:val="0046604C"/>
    <w:rsid w:val="00467E1E"/>
    <w:rsid w:val="00472C49"/>
    <w:rsid w:val="00482DD1"/>
    <w:rsid w:val="004839A6"/>
    <w:rsid w:val="00486ECE"/>
    <w:rsid w:val="004914CF"/>
    <w:rsid w:val="00495F02"/>
    <w:rsid w:val="00496A3B"/>
    <w:rsid w:val="00497A67"/>
    <w:rsid w:val="004A25C3"/>
    <w:rsid w:val="004A2E2A"/>
    <w:rsid w:val="004A768A"/>
    <w:rsid w:val="004B16FD"/>
    <w:rsid w:val="004B3BC4"/>
    <w:rsid w:val="004B78D1"/>
    <w:rsid w:val="004C1670"/>
    <w:rsid w:val="004C2DF3"/>
    <w:rsid w:val="004C3806"/>
    <w:rsid w:val="004C45C3"/>
    <w:rsid w:val="004C5013"/>
    <w:rsid w:val="004E43ED"/>
    <w:rsid w:val="004F3703"/>
    <w:rsid w:val="00500435"/>
    <w:rsid w:val="00501B76"/>
    <w:rsid w:val="005028D8"/>
    <w:rsid w:val="0050368A"/>
    <w:rsid w:val="005043A9"/>
    <w:rsid w:val="00504718"/>
    <w:rsid w:val="00507937"/>
    <w:rsid w:val="00515E63"/>
    <w:rsid w:val="00516DE1"/>
    <w:rsid w:val="0052486C"/>
    <w:rsid w:val="00524DF8"/>
    <w:rsid w:val="005263D3"/>
    <w:rsid w:val="00534C0F"/>
    <w:rsid w:val="00536BE5"/>
    <w:rsid w:val="00541BAB"/>
    <w:rsid w:val="00546535"/>
    <w:rsid w:val="005474E8"/>
    <w:rsid w:val="005515FB"/>
    <w:rsid w:val="00553E3E"/>
    <w:rsid w:val="005561FF"/>
    <w:rsid w:val="005604F1"/>
    <w:rsid w:val="00561A4E"/>
    <w:rsid w:val="00571081"/>
    <w:rsid w:val="00571C91"/>
    <w:rsid w:val="00571F4A"/>
    <w:rsid w:val="00571F82"/>
    <w:rsid w:val="00572EA2"/>
    <w:rsid w:val="005745D8"/>
    <w:rsid w:val="00575437"/>
    <w:rsid w:val="0057630A"/>
    <w:rsid w:val="00577ABF"/>
    <w:rsid w:val="00581B61"/>
    <w:rsid w:val="00582047"/>
    <w:rsid w:val="00583EBD"/>
    <w:rsid w:val="00584A2C"/>
    <w:rsid w:val="00584BF7"/>
    <w:rsid w:val="00586578"/>
    <w:rsid w:val="00586F25"/>
    <w:rsid w:val="00595575"/>
    <w:rsid w:val="005957E2"/>
    <w:rsid w:val="005A6E8D"/>
    <w:rsid w:val="005B17AF"/>
    <w:rsid w:val="005B3D15"/>
    <w:rsid w:val="005C0CDE"/>
    <w:rsid w:val="005C4155"/>
    <w:rsid w:val="005C6B0C"/>
    <w:rsid w:val="005C6B59"/>
    <w:rsid w:val="005C6E22"/>
    <w:rsid w:val="005D039C"/>
    <w:rsid w:val="005D0ED3"/>
    <w:rsid w:val="005D7FC0"/>
    <w:rsid w:val="005E152B"/>
    <w:rsid w:val="005E51E6"/>
    <w:rsid w:val="005E6048"/>
    <w:rsid w:val="005E6C2D"/>
    <w:rsid w:val="005F01F3"/>
    <w:rsid w:val="005F0569"/>
    <w:rsid w:val="005F2C11"/>
    <w:rsid w:val="005F634C"/>
    <w:rsid w:val="006070F4"/>
    <w:rsid w:val="00610649"/>
    <w:rsid w:val="00616629"/>
    <w:rsid w:val="00621709"/>
    <w:rsid w:val="00622584"/>
    <w:rsid w:val="006240F2"/>
    <w:rsid w:val="00625739"/>
    <w:rsid w:val="00625826"/>
    <w:rsid w:val="00626EE3"/>
    <w:rsid w:val="00631E3E"/>
    <w:rsid w:val="00640069"/>
    <w:rsid w:val="00645AFE"/>
    <w:rsid w:val="0065149D"/>
    <w:rsid w:val="00654A2E"/>
    <w:rsid w:val="00660A8F"/>
    <w:rsid w:val="00661A37"/>
    <w:rsid w:val="00661DF8"/>
    <w:rsid w:val="00661F28"/>
    <w:rsid w:val="00667482"/>
    <w:rsid w:val="006675BF"/>
    <w:rsid w:val="00667A17"/>
    <w:rsid w:val="006761C8"/>
    <w:rsid w:val="00694D67"/>
    <w:rsid w:val="0069723D"/>
    <w:rsid w:val="006A00EF"/>
    <w:rsid w:val="006A4DD9"/>
    <w:rsid w:val="006A6FB4"/>
    <w:rsid w:val="006B2A9F"/>
    <w:rsid w:val="006C4605"/>
    <w:rsid w:val="006C6F0C"/>
    <w:rsid w:val="006C7F8B"/>
    <w:rsid w:val="006D23A5"/>
    <w:rsid w:val="006D2600"/>
    <w:rsid w:val="006D30BA"/>
    <w:rsid w:val="006D355E"/>
    <w:rsid w:val="006D5080"/>
    <w:rsid w:val="006E1671"/>
    <w:rsid w:val="006E258A"/>
    <w:rsid w:val="006E2C85"/>
    <w:rsid w:val="006F2B05"/>
    <w:rsid w:val="006F3E12"/>
    <w:rsid w:val="006F4445"/>
    <w:rsid w:val="006F5B01"/>
    <w:rsid w:val="006F6980"/>
    <w:rsid w:val="006F7328"/>
    <w:rsid w:val="006F746E"/>
    <w:rsid w:val="0070286D"/>
    <w:rsid w:val="00707CB5"/>
    <w:rsid w:val="0071126F"/>
    <w:rsid w:val="00711D0D"/>
    <w:rsid w:val="0071571C"/>
    <w:rsid w:val="00721D56"/>
    <w:rsid w:val="00722BC6"/>
    <w:rsid w:val="007233BB"/>
    <w:rsid w:val="00723CDB"/>
    <w:rsid w:val="00724266"/>
    <w:rsid w:val="00731991"/>
    <w:rsid w:val="00736075"/>
    <w:rsid w:val="007456D6"/>
    <w:rsid w:val="00751FD1"/>
    <w:rsid w:val="0075715D"/>
    <w:rsid w:val="0076139C"/>
    <w:rsid w:val="00765F5A"/>
    <w:rsid w:val="00774846"/>
    <w:rsid w:val="0077575D"/>
    <w:rsid w:val="00777630"/>
    <w:rsid w:val="0078711A"/>
    <w:rsid w:val="0079114D"/>
    <w:rsid w:val="007928B5"/>
    <w:rsid w:val="00793334"/>
    <w:rsid w:val="007A13D0"/>
    <w:rsid w:val="007A4419"/>
    <w:rsid w:val="007A4C79"/>
    <w:rsid w:val="007A4DAE"/>
    <w:rsid w:val="007A53C2"/>
    <w:rsid w:val="007A64FB"/>
    <w:rsid w:val="007B5C75"/>
    <w:rsid w:val="007C16DE"/>
    <w:rsid w:val="007C3F38"/>
    <w:rsid w:val="007D47EF"/>
    <w:rsid w:val="007D6F94"/>
    <w:rsid w:val="007E03A7"/>
    <w:rsid w:val="007E1C35"/>
    <w:rsid w:val="007E21FB"/>
    <w:rsid w:val="007E49FC"/>
    <w:rsid w:val="007E5F1D"/>
    <w:rsid w:val="007F0F2F"/>
    <w:rsid w:val="007F257E"/>
    <w:rsid w:val="007F63CF"/>
    <w:rsid w:val="00800FDE"/>
    <w:rsid w:val="0080252E"/>
    <w:rsid w:val="0080680B"/>
    <w:rsid w:val="00807785"/>
    <w:rsid w:val="00811712"/>
    <w:rsid w:val="00816FEC"/>
    <w:rsid w:val="00822520"/>
    <w:rsid w:val="008235EF"/>
    <w:rsid w:val="00823D63"/>
    <w:rsid w:val="00830FE9"/>
    <w:rsid w:val="00834950"/>
    <w:rsid w:val="00835241"/>
    <w:rsid w:val="00836746"/>
    <w:rsid w:val="00841F13"/>
    <w:rsid w:val="00843000"/>
    <w:rsid w:val="00844CDD"/>
    <w:rsid w:val="00846D2C"/>
    <w:rsid w:val="00852AB9"/>
    <w:rsid w:val="008614D9"/>
    <w:rsid w:val="00862D5A"/>
    <w:rsid w:val="008656BB"/>
    <w:rsid w:val="00865AFD"/>
    <w:rsid w:val="00867ADF"/>
    <w:rsid w:val="008731CF"/>
    <w:rsid w:val="00876B09"/>
    <w:rsid w:val="008773FE"/>
    <w:rsid w:val="00881279"/>
    <w:rsid w:val="0088195A"/>
    <w:rsid w:val="00884251"/>
    <w:rsid w:val="00887EF2"/>
    <w:rsid w:val="0089550D"/>
    <w:rsid w:val="008955EA"/>
    <w:rsid w:val="008A0279"/>
    <w:rsid w:val="008A4460"/>
    <w:rsid w:val="008B0D17"/>
    <w:rsid w:val="008B301E"/>
    <w:rsid w:val="008C77A9"/>
    <w:rsid w:val="008D03E9"/>
    <w:rsid w:val="008D2CDF"/>
    <w:rsid w:val="008D30AD"/>
    <w:rsid w:val="008D3724"/>
    <w:rsid w:val="008D5652"/>
    <w:rsid w:val="008D7D4B"/>
    <w:rsid w:val="008E15BA"/>
    <w:rsid w:val="008E2203"/>
    <w:rsid w:val="008E252D"/>
    <w:rsid w:val="008F0C18"/>
    <w:rsid w:val="008F0DDA"/>
    <w:rsid w:val="008F1B82"/>
    <w:rsid w:val="008F1EBE"/>
    <w:rsid w:val="008F202F"/>
    <w:rsid w:val="008F4FFE"/>
    <w:rsid w:val="009005DA"/>
    <w:rsid w:val="00901D9C"/>
    <w:rsid w:val="00901E3F"/>
    <w:rsid w:val="00901EBA"/>
    <w:rsid w:val="009039ED"/>
    <w:rsid w:val="00904ADF"/>
    <w:rsid w:val="0090653A"/>
    <w:rsid w:val="00907062"/>
    <w:rsid w:val="00907330"/>
    <w:rsid w:val="009130FD"/>
    <w:rsid w:val="00924B5D"/>
    <w:rsid w:val="00925A4F"/>
    <w:rsid w:val="00937A75"/>
    <w:rsid w:val="0094269E"/>
    <w:rsid w:val="00943717"/>
    <w:rsid w:val="00943D57"/>
    <w:rsid w:val="009455ED"/>
    <w:rsid w:val="009518CF"/>
    <w:rsid w:val="00953C8E"/>
    <w:rsid w:val="00957A81"/>
    <w:rsid w:val="00957BCF"/>
    <w:rsid w:val="00965348"/>
    <w:rsid w:val="0096620E"/>
    <w:rsid w:val="009679B3"/>
    <w:rsid w:val="00974825"/>
    <w:rsid w:val="00986159"/>
    <w:rsid w:val="009941FC"/>
    <w:rsid w:val="00994C33"/>
    <w:rsid w:val="009959B2"/>
    <w:rsid w:val="009A139B"/>
    <w:rsid w:val="009A26FB"/>
    <w:rsid w:val="009B521C"/>
    <w:rsid w:val="009B6357"/>
    <w:rsid w:val="009C1C71"/>
    <w:rsid w:val="009C6638"/>
    <w:rsid w:val="009C6C33"/>
    <w:rsid w:val="009C7BFD"/>
    <w:rsid w:val="009D1297"/>
    <w:rsid w:val="009D1ED9"/>
    <w:rsid w:val="009D270C"/>
    <w:rsid w:val="009D30CB"/>
    <w:rsid w:val="009D7359"/>
    <w:rsid w:val="009D765C"/>
    <w:rsid w:val="009E3016"/>
    <w:rsid w:val="009E3E46"/>
    <w:rsid w:val="009E61BC"/>
    <w:rsid w:val="009F0661"/>
    <w:rsid w:val="009F0CC5"/>
    <w:rsid w:val="009F23F3"/>
    <w:rsid w:val="009F48ED"/>
    <w:rsid w:val="009F49B3"/>
    <w:rsid w:val="009F5077"/>
    <w:rsid w:val="009F5F63"/>
    <w:rsid w:val="00A052E3"/>
    <w:rsid w:val="00A118DE"/>
    <w:rsid w:val="00A11958"/>
    <w:rsid w:val="00A12856"/>
    <w:rsid w:val="00A16B33"/>
    <w:rsid w:val="00A20D4D"/>
    <w:rsid w:val="00A21A15"/>
    <w:rsid w:val="00A27296"/>
    <w:rsid w:val="00A31B47"/>
    <w:rsid w:val="00A325D9"/>
    <w:rsid w:val="00A3729B"/>
    <w:rsid w:val="00A40ECC"/>
    <w:rsid w:val="00A50DB7"/>
    <w:rsid w:val="00A525DE"/>
    <w:rsid w:val="00A55A91"/>
    <w:rsid w:val="00A56A69"/>
    <w:rsid w:val="00A57BAF"/>
    <w:rsid w:val="00A86E45"/>
    <w:rsid w:val="00AA5236"/>
    <w:rsid w:val="00AA5281"/>
    <w:rsid w:val="00AB0930"/>
    <w:rsid w:val="00AB2EF9"/>
    <w:rsid w:val="00AB52A4"/>
    <w:rsid w:val="00AB7CBB"/>
    <w:rsid w:val="00AC71E1"/>
    <w:rsid w:val="00AD4F7B"/>
    <w:rsid w:val="00AE0BA1"/>
    <w:rsid w:val="00AE153C"/>
    <w:rsid w:val="00AE5DFB"/>
    <w:rsid w:val="00AF2D9C"/>
    <w:rsid w:val="00AF4DA2"/>
    <w:rsid w:val="00AF5A67"/>
    <w:rsid w:val="00AF6594"/>
    <w:rsid w:val="00B01E60"/>
    <w:rsid w:val="00B02999"/>
    <w:rsid w:val="00B04DB1"/>
    <w:rsid w:val="00B068E8"/>
    <w:rsid w:val="00B074AE"/>
    <w:rsid w:val="00B11F93"/>
    <w:rsid w:val="00B21A95"/>
    <w:rsid w:val="00B22113"/>
    <w:rsid w:val="00B26914"/>
    <w:rsid w:val="00B27623"/>
    <w:rsid w:val="00B323EC"/>
    <w:rsid w:val="00B32FA3"/>
    <w:rsid w:val="00B3360B"/>
    <w:rsid w:val="00B3372C"/>
    <w:rsid w:val="00B360D2"/>
    <w:rsid w:val="00B36EFE"/>
    <w:rsid w:val="00B40EE1"/>
    <w:rsid w:val="00B423E5"/>
    <w:rsid w:val="00B43078"/>
    <w:rsid w:val="00B608EF"/>
    <w:rsid w:val="00B61B31"/>
    <w:rsid w:val="00B636F9"/>
    <w:rsid w:val="00B677EC"/>
    <w:rsid w:val="00B715C6"/>
    <w:rsid w:val="00B71DC1"/>
    <w:rsid w:val="00B742E2"/>
    <w:rsid w:val="00B753C1"/>
    <w:rsid w:val="00B774E7"/>
    <w:rsid w:val="00B77954"/>
    <w:rsid w:val="00B85B45"/>
    <w:rsid w:val="00BA2045"/>
    <w:rsid w:val="00BA31A2"/>
    <w:rsid w:val="00BA6A21"/>
    <w:rsid w:val="00BB0FB5"/>
    <w:rsid w:val="00BB3306"/>
    <w:rsid w:val="00BB39C5"/>
    <w:rsid w:val="00BB65A9"/>
    <w:rsid w:val="00BC36AF"/>
    <w:rsid w:val="00BC3C3B"/>
    <w:rsid w:val="00BC7F08"/>
    <w:rsid w:val="00BD3338"/>
    <w:rsid w:val="00BD33E3"/>
    <w:rsid w:val="00BD3E8C"/>
    <w:rsid w:val="00BD49DC"/>
    <w:rsid w:val="00BD5A02"/>
    <w:rsid w:val="00BD7431"/>
    <w:rsid w:val="00BD7CC3"/>
    <w:rsid w:val="00BE0F4E"/>
    <w:rsid w:val="00BE3853"/>
    <w:rsid w:val="00BE7783"/>
    <w:rsid w:val="00BE7D75"/>
    <w:rsid w:val="00C0147C"/>
    <w:rsid w:val="00C03678"/>
    <w:rsid w:val="00C0564D"/>
    <w:rsid w:val="00C137F0"/>
    <w:rsid w:val="00C15C49"/>
    <w:rsid w:val="00C20DDF"/>
    <w:rsid w:val="00C20F00"/>
    <w:rsid w:val="00C22FFB"/>
    <w:rsid w:val="00C231E4"/>
    <w:rsid w:val="00C344ED"/>
    <w:rsid w:val="00C35301"/>
    <w:rsid w:val="00C42700"/>
    <w:rsid w:val="00C44B1F"/>
    <w:rsid w:val="00C4522E"/>
    <w:rsid w:val="00C45B8A"/>
    <w:rsid w:val="00C475ED"/>
    <w:rsid w:val="00C536B5"/>
    <w:rsid w:val="00C5485E"/>
    <w:rsid w:val="00C54B1B"/>
    <w:rsid w:val="00C61EBF"/>
    <w:rsid w:val="00C61F02"/>
    <w:rsid w:val="00C62A38"/>
    <w:rsid w:val="00C63CEF"/>
    <w:rsid w:val="00C6587A"/>
    <w:rsid w:val="00C70B71"/>
    <w:rsid w:val="00C764FE"/>
    <w:rsid w:val="00C77635"/>
    <w:rsid w:val="00C81124"/>
    <w:rsid w:val="00C848F9"/>
    <w:rsid w:val="00C84A28"/>
    <w:rsid w:val="00C905E8"/>
    <w:rsid w:val="00C90885"/>
    <w:rsid w:val="00CA0611"/>
    <w:rsid w:val="00CA2D73"/>
    <w:rsid w:val="00CA54EB"/>
    <w:rsid w:val="00CA6F45"/>
    <w:rsid w:val="00CB01B3"/>
    <w:rsid w:val="00CB40ED"/>
    <w:rsid w:val="00CB5359"/>
    <w:rsid w:val="00CB7B71"/>
    <w:rsid w:val="00CB7FB4"/>
    <w:rsid w:val="00CC043E"/>
    <w:rsid w:val="00CC2CBD"/>
    <w:rsid w:val="00CC458A"/>
    <w:rsid w:val="00CC5721"/>
    <w:rsid w:val="00CD339C"/>
    <w:rsid w:val="00CD380E"/>
    <w:rsid w:val="00CD482F"/>
    <w:rsid w:val="00CD4E2B"/>
    <w:rsid w:val="00CD5319"/>
    <w:rsid w:val="00CD70E8"/>
    <w:rsid w:val="00CE1DF2"/>
    <w:rsid w:val="00CE3BEC"/>
    <w:rsid w:val="00CF02D4"/>
    <w:rsid w:val="00CF224E"/>
    <w:rsid w:val="00D015F9"/>
    <w:rsid w:val="00D01775"/>
    <w:rsid w:val="00D101A7"/>
    <w:rsid w:val="00D11F9A"/>
    <w:rsid w:val="00D22477"/>
    <w:rsid w:val="00D23180"/>
    <w:rsid w:val="00D245D1"/>
    <w:rsid w:val="00D25548"/>
    <w:rsid w:val="00D3175A"/>
    <w:rsid w:val="00D34EEA"/>
    <w:rsid w:val="00D3773E"/>
    <w:rsid w:val="00D41A49"/>
    <w:rsid w:val="00D450C3"/>
    <w:rsid w:val="00D46A67"/>
    <w:rsid w:val="00D4714F"/>
    <w:rsid w:val="00D475B0"/>
    <w:rsid w:val="00D53AE5"/>
    <w:rsid w:val="00D6162E"/>
    <w:rsid w:val="00D627DD"/>
    <w:rsid w:val="00D6386F"/>
    <w:rsid w:val="00D65D0E"/>
    <w:rsid w:val="00D7205F"/>
    <w:rsid w:val="00D748C1"/>
    <w:rsid w:val="00D76460"/>
    <w:rsid w:val="00D81550"/>
    <w:rsid w:val="00D82ABA"/>
    <w:rsid w:val="00D830CB"/>
    <w:rsid w:val="00D84CAD"/>
    <w:rsid w:val="00D8545B"/>
    <w:rsid w:val="00D878C8"/>
    <w:rsid w:val="00D87A12"/>
    <w:rsid w:val="00D90AD0"/>
    <w:rsid w:val="00D91AB9"/>
    <w:rsid w:val="00D96CC2"/>
    <w:rsid w:val="00DA053B"/>
    <w:rsid w:val="00DA1C2D"/>
    <w:rsid w:val="00DA2455"/>
    <w:rsid w:val="00DA32CB"/>
    <w:rsid w:val="00DA4A06"/>
    <w:rsid w:val="00DA6E02"/>
    <w:rsid w:val="00DB004C"/>
    <w:rsid w:val="00DB0BA2"/>
    <w:rsid w:val="00DB51FF"/>
    <w:rsid w:val="00DB71BB"/>
    <w:rsid w:val="00DC46F7"/>
    <w:rsid w:val="00DC4E7C"/>
    <w:rsid w:val="00DC666E"/>
    <w:rsid w:val="00DD353A"/>
    <w:rsid w:val="00DD43B1"/>
    <w:rsid w:val="00DD5073"/>
    <w:rsid w:val="00DD6254"/>
    <w:rsid w:val="00DE072D"/>
    <w:rsid w:val="00DE1F25"/>
    <w:rsid w:val="00DE40AD"/>
    <w:rsid w:val="00DE7B02"/>
    <w:rsid w:val="00DF37B3"/>
    <w:rsid w:val="00DF4293"/>
    <w:rsid w:val="00DF4544"/>
    <w:rsid w:val="00E01473"/>
    <w:rsid w:val="00E04AA6"/>
    <w:rsid w:val="00E04C84"/>
    <w:rsid w:val="00E10B77"/>
    <w:rsid w:val="00E10DDF"/>
    <w:rsid w:val="00E11271"/>
    <w:rsid w:val="00E12D2E"/>
    <w:rsid w:val="00E14140"/>
    <w:rsid w:val="00E16CB0"/>
    <w:rsid w:val="00E2135D"/>
    <w:rsid w:val="00E23CDD"/>
    <w:rsid w:val="00E25048"/>
    <w:rsid w:val="00E264E0"/>
    <w:rsid w:val="00E2704D"/>
    <w:rsid w:val="00E27F61"/>
    <w:rsid w:val="00E33643"/>
    <w:rsid w:val="00E363CA"/>
    <w:rsid w:val="00E42CBD"/>
    <w:rsid w:val="00E46D78"/>
    <w:rsid w:val="00E511E2"/>
    <w:rsid w:val="00E5298E"/>
    <w:rsid w:val="00E552F8"/>
    <w:rsid w:val="00E55339"/>
    <w:rsid w:val="00E556F8"/>
    <w:rsid w:val="00E57292"/>
    <w:rsid w:val="00E60616"/>
    <w:rsid w:val="00E66407"/>
    <w:rsid w:val="00E671D0"/>
    <w:rsid w:val="00E67424"/>
    <w:rsid w:val="00E74352"/>
    <w:rsid w:val="00E75510"/>
    <w:rsid w:val="00E80FF9"/>
    <w:rsid w:val="00E84077"/>
    <w:rsid w:val="00E918E3"/>
    <w:rsid w:val="00E93433"/>
    <w:rsid w:val="00E95AC9"/>
    <w:rsid w:val="00E97103"/>
    <w:rsid w:val="00EA16F4"/>
    <w:rsid w:val="00EB0E8D"/>
    <w:rsid w:val="00EB23F3"/>
    <w:rsid w:val="00EB3363"/>
    <w:rsid w:val="00EB34AA"/>
    <w:rsid w:val="00EB4C4A"/>
    <w:rsid w:val="00EB6857"/>
    <w:rsid w:val="00EC3A33"/>
    <w:rsid w:val="00EC4429"/>
    <w:rsid w:val="00EC73EB"/>
    <w:rsid w:val="00ED410A"/>
    <w:rsid w:val="00ED5178"/>
    <w:rsid w:val="00ED57CA"/>
    <w:rsid w:val="00ED5B95"/>
    <w:rsid w:val="00EE03F9"/>
    <w:rsid w:val="00EE095C"/>
    <w:rsid w:val="00EE53FB"/>
    <w:rsid w:val="00EF054E"/>
    <w:rsid w:val="00EF33F7"/>
    <w:rsid w:val="00EF4247"/>
    <w:rsid w:val="00EF4A57"/>
    <w:rsid w:val="00EF4BC8"/>
    <w:rsid w:val="00F00575"/>
    <w:rsid w:val="00F04839"/>
    <w:rsid w:val="00F06B7B"/>
    <w:rsid w:val="00F1560A"/>
    <w:rsid w:val="00F20E05"/>
    <w:rsid w:val="00F2346F"/>
    <w:rsid w:val="00F2542E"/>
    <w:rsid w:val="00F25DD6"/>
    <w:rsid w:val="00F265A3"/>
    <w:rsid w:val="00F276B7"/>
    <w:rsid w:val="00F33477"/>
    <w:rsid w:val="00F34394"/>
    <w:rsid w:val="00F3605B"/>
    <w:rsid w:val="00F4592A"/>
    <w:rsid w:val="00F509C5"/>
    <w:rsid w:val="00F551E8"/>
    <w:rsid w:val="00F57A87"/>
    <w:rsid w:val="00F57AB2"/>
    <w:rsid w:val="00F63B42"/>
    <w:rsid w:val="00F74597"/>
    <w:rsid w:val="00F80648"/>
    <w:rsid w:val="00F8338D"/>
    <w:rsid w:val="00F856D8"/>
    <w:rsid w:val="00F92522"/>
    <w:rsid w:val="00F969D5"/>
    <w:rsid w:val="00FA1ED5"/>
    <w:rsid w:val="00FA2568"/>
    <w:rsid w:val="00FA479A"/>
    <w:rsid w:val="00FA4A7B"/>
    <w:rsid w:val="00FA6527"/>
    <w:rsid w:val="00FA71DA"/>
    <w:rsid w:val="00FB0153"/>
    <w:rsid w:val="00FB29D3"/>
    <w:rsid w:val="00FB37EB"/>
    <w:rsid w:val="00FB3CB5"/>
    <w:rsid w:val="00FB3DC3"/>
    <w:rsid w:val="00FC2765"/>
    <w:rsid w:val="00FC5505"/>
    <w:rsid w:val="00FC6B97"/>
    <w:rsid w:val="00FD1129"/>
    <w:rsid w:val="00FD1F37"/>
    <w:rsid w:val="00FD3675"/>
    <w:rsid w:val="00FE09D8"/>
    <w:rsid w:val="00FE63D8"/>
    <w:rsid w:val="00FE71BC"/>
    <w:rsid w:val="00FF2421"/>
    <w:rsid w:val="00FF25AE"/>
    <w:rsid w:val="00FF2CF1"/>
    <w:rsid w:val="00FF36E9"/>
    <w:rsid w:val="00FF6332"/>
    <w:rsid w:val="EFB4F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CBA48"/>
  <w15:docId w15:val="{95DD2A20-934F-374B-9517-5B8A3E7AD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  <w:lang w:val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795</Words>
  <Characters>453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chen wang</dc:creator>
  <cp:lastModifiedBy>xuechen wang</cp:lastModifiedBy>
  <cp:revision>5</cp:revision>
  <dcterms:created xsi:type="dcterms:W3CDTF">2026-05-11T07:51:00Z</dcterms:created>
  <dcterms:modified xsi:type="dcterms:W3CDTF">2026-05-11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5205.25205</vt:lpwstr>
  </property>
  <property fmtid="{D5CDD505-2E9C-101B-9397-08002B2CF9AE}" pid="3" name="ICV">
    <vt:lpwstr>078EF3F4AA72276C7440D669045B0B4E_42</vt:lpwstr>
  </property>
</Properties>
</file>